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165C5" w14:textId="77777777" w:rsidR="0037458A" w:rsidRPr="0037458A" w:rsidRDefault="0037458A" w:rsidP="0037458A">
      <w:pPr>
        <w:spacing w:after="0" w:line="480" w:lineRule="auto"/>
        <w:outlineLvl w:val="0"/>
        <w:rPr>
          <w:rFonts w:ascii="Times New Roman" w:hAnsi="Times New Roman" w:cs="Times New Roman"/>
          <w:b/>
          <w:sz w:val="36"/>
          <w:szCs w:val="24"/>
          <w:lang w:val="en-CA"/>
        </w:rPr>
      </w:pPr>
      <w:r w:rsidRPr="0037458A">
        <w:rPr>
          <w:rFonts w:ascii="Times New Roman" w:hAnsi="Times New Roman" w:cs="Times New Roman"/>
          <w:b/>
          <w:sz w:val="36"/>
          <w:szCs w:val="24"/>
          <w:lang w:val="en-CA"/>
        </w:rPr>
        <w:t>S1 File. Interview guides for qualitative data collection</w:t>
      </w:r>
    </w:p>
    <w:p w14:paraId="6A19DF2D" w14:textId="3E4D6FC1" w:rsidR="0037458A" w:rsidRPr="00F303DC" w:rsidRDefault="0093541C" w:rsidP="004F542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3541C">
        <w:rPr>
          <w:rFonts w:ascii="Times New Roman" w:hAnsi="Times New Roman" w:cs="Times New Roman"/>
          <w:sz w:val="24"/>
          <w:szCs w:val="24"/>
          <w:lang w:val="en-CA"/>
        </w:rPr>
        <w:t>This additional file includes the following interview guides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 xml:space="preserve">) Group interview guide </w:t>
      </w:r>
      <w:r w:rsidR="004F542C">
        <w:rPr>
          <w:rFonts w:ascii="Times New Roman" w:hAnsi="Times New Roman" w:cs="Times New Roman"/>
          <w:sz w:val="24"/>
          <w:szCs w:val="24"/>
          <w:lang w:val="en-CA"/>
        </w:rPr>
        <w:t>for c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 xml:space="preserve">omponent </w:t>
      </w:r>
      <w:r w:rsidR="00C604E6">
        <w:rPr>
          <w:rFonts w:ascii="Times New Roman" w:hAnsi="Times New Roman" w:cs="Times New Roman"/>
          <w:sz w:val="24"/>
          <w:szCs w:val="24"/>
          <w:lang w:val="en-CA"/>
        </w:rPr>
        <w:t>C</w:t>
      </w:r>
      <w:r w:rsidR="0037458A" w:rsidRPr="00567F7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 xml:space="preserve">: Vignette; </w:t>
      </w:r>
      <w:r>
        <w:rPr>
          <w:rFonts w:ascii="Times New Roman" w:hAnsi="Times New Roman" w:cs="Times New Roman"/>
          <w:sz w:val="24"/>
          <w:szCs w:val="24"/>
          <w:lang w:val="en-CA"/>
        </w:rPr>
        <w:t>B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>) Group interview guide</w:t>
      </w:r>
      <w:r w:rsidR="004F542C">
        <w:rPr>
          <w:rFonts w:ascii="Times New Roman" w:hAnsi="Times New Roman" w:cs="Times New Roman"/>
          <w:sz w:val="24"/>
          <w:szCs w:val="24"/>
          <w:lang w:val="en-CA"/>
        </w:rPr>
        <w:t xml:space="preserve"> for c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 xml:space="preserve">omponent </w:t>
      </w:r>
      <w:r w:rsidR="00C604E6">
        <w:rPr>
          <w:rFonts w:ascii="Times New Roman" w:hAnsi="Times New Roman" w:cs="Times New Roman"/>
          <w:sz w:val="24"/>
          <w:szCs w:val="24"/>
          <w:lang w:val="en-CA"/>
        </w:rPr>
        <w:t>C</w:t>
      </w:r>
      <w:r w:rsidR="0037458A" w:rsidRPr="00567F7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proofErr w:type="spellStart"/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>Photovoice</w:t>
      </w:r>
      <w:proofErr w:type="spellEnd"/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CA"/>
        </w:rPr>
        <w:t>C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>) Group interview guide</w:t>
      </w:r>
      <w:r w:rsidR="004F542C">
        <w:rPr>
          <w:rFonts w:ascii="Times New Roman" w:hAnsi="Times New Roman" w:cs="Times New Roman"/>
          <w:sz w:val="24"/>
          <w:szCs w:val="24"/>
          <w:lang w:val="en-CA"/>
        </w:rPr>
        <w:t xml:space="preserve"> for c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 xml:space="preserve">omponent </w:t>
      </w:r>
      <w:r w:rsidR="00C604E6">
        <w:rPr>
          <w:rFonts w:ascii="Times New Roman" w:hAnsi="Times New Roman" w:cs="Times New Roman"/>
          <w:sz w:val="24"/>
          <w:szCs w:val="24"/>
          <w:lang w:val="en-CA"/>
        </w:rPr>
        <w:t>C</w:t>
      </w:r>
      <w:r w:rsidR="0037458A" w:rsidRPr="00567F7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4</w:t>
      </w:r>
      <w:r w:rsidR="0037458A" w:rsidRPr="0037458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="00C604E6">
        <w:rPr>
          <w:rFonts w:ascii="Times New Roman" w:hAnsi="Times New Roman" w:cs="Times New Roman"/>
          <w:sz w:val="24"/>
          <w:szCs w:val="24"/>
          <w:lang w:val="en-CA"/>
        </w:rPr>
        <w:t xml:space="preserve">Uptake and </w:t>
      </w:r>
      <w:r>
        <w:rPr>
          <w:rFonts w:ascii="Times New Roman" w:hAnsi="Times New Roman" w:cs="Times New Roman"/>
          <w:sz w:val="24"/>
          <w:szCs w:val="24"/>
          <w:lang w:val="en-CA"/>
        </w:rPr>
        <w:t>feedback; D</w:t>
      </w:r>
      <w:r w:rsidRPr="0037458A">
        <w:rPr>
          <w:rFonts w:ascii="Times New Roman" w:hAnsi="Times New Roman" w:cs="Times New Roman"/>
          <w:sz w:val="24"/>
          <w:szCs w:val="24"/>
          <w:lang w:val="en-CA"/>
        </w:rPr>
        <w:t>) Individual interview guid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E702C">
        <w:rPr>
          <w:rFonts w:ascii="Times New Roman" w:hAnsi="Times New Roman" w:cs="Times New Roman"/>
          <w:sz w:val="24"/>
          <w:szCs w:val="24"/>
          <w:lang w:val="en-CA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CA"/>
        </w:rPr>
        <w:t>key informants</w:t>
      </w:r>
      <w:r w:rsidR="004F4227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39EA27B0" w14:textId="361F2D04" w:rsidR="0037458A" w:rsidRPr="00B04CF7" w:rsidRDefault="00966288" w:rsidP="0077088E">
      <w:pPr>
        <w:pStyle w:val="Paragraphedeliste"/>
        <w:keepNext/>
        <w:keepLines/>
        <w:numPr>
          <w:ilvl w:val="0"/>
          <w:numId w:val="12"/>
        </w:numPr>
        <w:spacing w:before="120" w:after="120" w:line="240" w:lineRule="auto"/>
        <w:ind w:left="426" w:hanging="426"/>
        <w:outlineLvl w:val="1"/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</w:pPr>
      <w:r w:rsidRPr="00B04CF7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Group interview guide </w:t>
      </w:r>
      <w:r w:rsidR="00EC5B9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for c</w:t>
      </w:r>
      <w:r w:rsidRPr="00B04CF7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omponent </w:t>
      </w:r>
      <w:r w:rsidR="00567F7E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C</w:t>
      </w:r>
      <w:r w:rsidRPr="00567F7E">
        <w:rPr>
          <w:rFonts w:ascii="Times New Roman" w:eastAsiaTheme="majorEastAsia" w:hAnsi="Times New Roman" w:cs="Times New Roman"/>
          <w:b/>
          <w:sz w:val="32"/>
          <w:szCs w:val="26"/>
          <w:vertAlign w:val="superscript"/>
          <w:lang w:val="en-CA"/>
        </w:rPr>
        <w:t>1</w:t>
      </w:r>
      <w:r w:rsidRPr="00B04CF7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: Vignett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2"/>
        <w:gridCol w:w="7350"/>
      </w:tblGrid>
      <w:tr w:rsidR="00E13D89" w:rsidRPr="00B04CF7" w14:paraId="053541FE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61C5E" w14:textId="0F957178" w:rsidR="00E13D89" w:rsidRPr="00787779" w:rsidRDefault="00E13D89" w:rsidP="00567F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articipating site ID 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B0E6D" w14:textId="77777777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3D89" w:rsidRPr="00B04CF7" w14:paraId="7210AD75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1714E" w14:textId="6415165B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roup</w:t>
            </w: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ID cod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4BAD7" w14:textId="77777777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3D89" w:rsidRPr="00B04CF7" w14:paraId="0876FCBC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B5C51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t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137CF" w14:textId="77777777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3D89" w:rsidRPr="00B04CF7" w14:paraId="5CA72F75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A6793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 tim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463D9" w14:textId="77777777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3D89" w:rsidRPr="00B04CF7" w14:paraId="7B1C808C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47B1E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nd tim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3D8AF" w14:textId="77777777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13D89" w:rsidRPr="005E5F1F" w14:paraId="0CCE3725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C65EF" w14:textId="4AA6F921" w:rsidR="00E13D89" w:rsidRPr="00787779" w:rsidRDefault="00E13D89" w:rsidP="009641E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erview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g team</w:t>
            </w:r>
            <w:r w:rsidR="009641E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members and roles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563FA" w14:textId="77777777" w:rsidR="00E13D89" w:rsidRPr="009641E0" w:rsidRDefault="009641E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1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viewer:</w:t>
            </w:r>
          </w:p>
          <w:p w14:paraId="22211E7A" w14:textId="77777777" w:rsidR="009641E0" w:rsidRPr="009641E0" w:rsidRDefault="009641E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1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-interviewer:</w:t>
            </w:r>
          </w:p>
          <w:p w14:paraId="325F4B08" w14:textId="3B84C383" w:rsidR="009641E0" w:rsidRPr="00787779" w:rsidRDefault="009641E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1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e-taker:</w:t>
            </w:r>
          </w:p>
        </w:tc>
      </w:tr>
      <w:tr w:rsidR="00E13D89" w:rsidRPr="00787779" w14:paraId="7A9748E7" w14:textId="77777777" w:rsidTr="00380540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26339F" w14:textId="77777777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 and ground rules</w:t>
            </w:r>
          </w:p>
        </w:tc>
      </w:tr>
      <w:tr w:rsidR="00E13D89" w:rsidRPr="005E5F1F" w14:paraId="6CF3596D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4C693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nterviewer’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2A43C" w14:textId="73A64827" w:rsidR="00E13D89" w:rsidRPr="00787779" w:rsidRDefault="00B04CF7" w:rsidP="00B04C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ank you for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king the time and making yourselves available for this group discussion and for the project.</w:t>
            </w:r>
          </w:p>
        </w:tc>
      </w:tr>
      <w:tr w:rsidR="00E13D89" w:rsidRPr="005E5F1F" w14:paraId="6C0D92FF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A9D50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fidentiality and anonymity</w:t>
            </w:r>
          </w:p>
          <w:p w14:paraId="6831E37F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5CF16C61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4D7BEFF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53C71CD8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18AA6D01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46D5E" w14:textId="4AF690CE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would like to remind you that any information you reveal </w:t>
            </w:r>
            <w:r w:rsidR="0098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re </w:t>
            </w:r>
            <w:proofErr w:type="gramStart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</w:t>
            </w:r>
            <w:proofErr w:type="gramEnd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 confidential. Under no </w:t>
            </w:r>
            <w:r w:rsidR="00047DDB"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cumstance</w:t>
            </w:r>
            <w:r w:rsidR="00047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,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our name</w:t>
            </w:r>
            <w:r w:rsidR="0098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occupation</w:t>
            </w:r>
            <w:r w:rsidR="0098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 be transmitted</w:t>
            </w:r>
            <w:proofErr w:type="gramEnd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hen the results of the stu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 b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resented or published. </w:t>
            </w:r>
            <w:r w:rsidR="00964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names </w:t>
            </w:r>
            <w:proofErr w:type="gramStart"/>
            <w:r w:rsidR="00964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e </w:t>
            </w:r>
            <w:r w:rsidR="0005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tioned</w:t>
            </w:r>
            <w:proofErr w:type="gramEnd"/>
            <w:r w:rsidR="00964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uring the discussion, they will be anonymized.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nly members of the </w:t>
            </w:r>
            <w:r w:rsidR="002A0ADD" w:rsidRPr="00CE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CE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search </w:t>
            </w:r>
            <w:r w:rsidR="002A0ADD" w:rsidRPr="00CE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 w:rsidRPr="00CE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m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ll have access to the information for analy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urposes, and they are a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itted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resp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g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confidentiality of information.</w:t>
            </w:r>
          </w:p>
          <w:p w14:paraId="59849D38" w14:textId="77777777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 can withdraw from the study at any time if you want to, without any consequence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have any questions? </w:t>
            </w:r>
          </w:p>
          <w:p w14:paraId="4F9040AA" w14:textId="77777777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ease read and sign the consent form.</w:t>
            </w:r>
          </w:p>
        </w:tc>
      </w:tr>
      <w:tr w:rsidR="00E13D89" w:rsidRPr="005E5F1F" w14:paraId="4CB67ECD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2749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udio recording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91607" w14:textId="0A88BDDE" w:rsidR="00E13D89" w:rsidRPr="00A85506" w:rsidRDefault="00E13D89" w:rsidP="00380540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interview will b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udio reco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.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audio recording </w:t>
            </w:r>
            <w:proofErr w:type="gramStart"/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 be transcribed</w:t>
            </w:r>
            <w:proofErr w:type="gramEnd"/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respect anonymity.</w:t>
            </w:r>
            <w:r w:rsidRPr="00A85506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467EE3B5" w14:textId="3650C0DB" w:rsidR="00E13D89" w:rsidRDefault="00E13D89" w:rsidP="0038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lease feel free to as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 stop the recording at any moment fo</w:t>
            </w:r>
            <w:r w:rsidR="00964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 specific questions if needed.</w:t>
            </w:r>
          </w:p>
          <w:p w14:paraId="0CF27671" w14:textId="77777777" w:rsidR="00E13D89" w:rsidRPr="00787779" w:rsidRDefault="00E13D89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s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i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 you wish to remove some content, you can as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uring or 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mediately after the interview.</w:t>
            </w:r>
          </w:p>
        </w:tc>
      </w:tr>
      <w:tr w:rsidR="00E13D89" w:rsidRPr="005E5F1F" w14:paraId="61910192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B6FB1" w14:textId="77777777" w:rsidR="00E13D89" w:rsidRPr="00787779" w:rsidRDefault="00E13D8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FDD24" w14:textId="77777777" w:rsidR="00E13D89" w:rsidRDefault="00E13D89" w:rsidP="00380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will ask you some questions about the different aspects of resilience at work in oncology teams. What I am interested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ou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spective, experience and perception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n the subject, so feel free to add anything you think is relev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ere is no good or b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swer or point of view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  <w:p w14:paraId="6D689E62" w14:textId="57FF1545" w:rsidR="004759EA" w:rsidRPr="00787779" w:rsidRDefault="004759EA" w:rsidP="00380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3D89" w:rsidRPr="005E5F1F" w14:paraId="2B9F6BC5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F63481" w14:textId="77777777" w:rsidR="00E13D89" w:rsidRPr="00787779" w:rsidRDefault="00E13D89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A48F303" w14:textId="354FCD3B" w:rsidR="00E13D89" w:rsidRPr="00787779" w:rsidRDefault="00E13D89" w:rsidP="002A0A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Questions for collecting qualitative data</w:t>
            </w:r>
          </w:p>
        </w:tc>
      </w:tr>
      <w:tr w:rsidR="00E13D89" w:rsidRPr="00787779" w14:paraId="54629A7D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0985E" w14:textId="2DCB453F" w:rsidR="001B4795" w:rsidRDefault="001B4795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hared mental models </w:t>
            </w:r>
          </w:p>
          <w:p w14:paraId="1DF62874" w14:textId="2FBA0E3B" w:rsidR="00E13D89" w:rsidRPr="00787779" w:rsidRDefault="001B4795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(Resilience at work) 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1F306" w14:textId="538704C3" w:rsidR="00BD0B1C" w:rsidRPr="00BD0B1C" w:rsidRDefault="00BD0B1C" w:rsidP="004759EA">
            <w:pPr>
              <w:pStyle w:val="Paragraphedeliste"/>
              <w:numPr>
                <w:ilvl w:val="0"/>
                <w:numId w:val="19"/>
              </w:numPr>
              <w:spacing w:after="120" w:line="240" w:lineRule="auto"/>
              <w:ind w:left="357" w:hanging="357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hen we talk </w:t>
            </w:r>
            <w:r w:rsidR="00CE087B"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about </w:t>
            </w:r>
            <w:r w:rsidR="00CE087B" w:rsidRP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“</w:t>
            </w:r>
            <w:r w:rsidR="0049505A" w:rsidRP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eam resilience at work in oncology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”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, what does it mean to you?</w:t>
            </w:r>
          </w:p>
          <w:p w14:paraId="44D8C3D1" w14:textId="3A3660C4" w:rsidR="00BD0B1C" w:rsidRDefault="00BD0B1C" w:rsidP="004759EA">
            <w:pPr>
              <w:numPr>
                <w:ilvl w:val="1"/>
                <w:numId w:val="19"/>
              </w:numPr>
              <w:spacing w:after="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Positive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iscour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  <w:p w14:paraId="51976882" w14:textId="617FE870" w:rsidR="00BD0B1C" w:rsidRDefault="00BD0B1C" w:rsidP="004759EA">
            <w:pPr>
              <w:numPr>
                <w:ilvl w:val="1"/>
                <w:numId w:val="19"/>
              </w:numPr>
              <w:spacing w:after="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Negative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iscour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  <w:p w14:paraId="561DE838" w14:textId="3A7C9BDA" w:rsidR="00E13D89" w:rsidRPr="00BD0B1C" w:rsidRDefault="0049505A" w:rsidP="004759EA">
            <w:pPr>
              <w:numPr>
                <w:ilvl w:val="1"/>
                <w:numId w:val="19"/>
              </w:numPr>
              <w:spacing w:after="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utcomes on teamwork</w:t>
            </w:r>
            <w:r w:rsid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</w:tc>
      </w:tr>
      <w:tr w:rsidR="00BD0B1C" w:rsidRPr="005E5F1F" w14:paraId="75C97E82" w14:textId="77777777" w:rsidTr="00BD0B1C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986E3A" w14:textId="77582F14" w:rsidR="00BD0B1C" w:rsidRPr="005D397A" w:rsidRDefault="0049505A" w:rsidP="002B6E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lastRenderedPageBreak/>
              <w:t xml:space="preserve">Watch </w:t>
            </w:r>
            <w:r w:rsidR="005D397A" w:rsidRPr="005D39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video </w:t>
            </w:r>
            <w:r w:rsidR="002B6E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extract</w:t>
            </w:r>
            <w:r w:rsidR="005D397A" w:rsidRPr="005D39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1</w:t>
            </w:r>
            <w:r w:rsidR="002B6E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of the vignette</w:t>
            </w:r>
          </w:p>
        </w:tc>
      </w:tr>
      <w:tr w:rsidR="00E13D89" w:rsidRPr="009901D9" w14:paraId="7264C110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45793" w14:textId="77777777" w:rsidR="00E13D89" w:rsidRDefault="00BD0B1C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esources</w:t>
            </w:r>
            <w:r w:rsidR="00015AD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nd expertise</w:t>
            </w:r>
          </w:p>
          <w:p w14:paraId="65CD87B2" w14:textId="4590E617" w:rsidR="001B4795" w:rsidRPr="00787779" w:rsidRDefault="001B4795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Communication, Coordination, Team practice environment)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04FBA" w14:textId="2954BF5D" w:rsidR="00BD0B1C" w:rsidRDefault="00BD0B1C" w:rsidP="004759EA">
            <w:pPr>
              <w:numPr>
                <w:ilvl w:val="0"/>
                <w:numId w:val="19"/>
              </w:numPr>
              <w:spacing w:after="120" w:line="240" w:lineRule="auto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A. 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hat </w:t>
            </w:r>
            <w:r w:rsidR="009641E0"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resource</w:t>
            </w:r>
            <w:r w:rsidR="009641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</w:t>
            </w:r>
            <w:r w:rsidR="00A540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and expertise</w:t>
            </w:r>
            <w:r w:rsidR="009641E0"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do you have within your team that help </w:t>
            </w:r>
            <w:r w:rsidR="00276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you </w:t>
            </w:r>
            <w:r w:rsidR="00F10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ce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difficult situations?</w:t>
            </w:r>
          </w:p>
          <w:p w14:paraId="122F4394" w14:textId="36D8E03F" w:rsidR="00BD0B1C" w:rsidRDefault="00BD0B1C" w:rsidP="004759EA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xpertise/</w:t>
            </w:r>
            <w:r w:rsidR="00F10706"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mpetence</w:t>
            </w:r>
          </w:p>
          <w:p w14:paraId="391FAB40" w14:textId="1A68DF10" w:rsidR="00430DBB" w:rsidRPr="004759EA" w:rsidRDefault="00430DBB" w:rsidP="004759EA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uman capital</w:t>
            </w:r>
          </w:p>
          <w:p w14:paraId="3A40304D" w14:textId="7C0023C8" w:rsidR="00BD0B1C" w:rsidRPr="004759EA" w:rsidRDefault="00BD0B1C" w:rsidP="004759EA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ack-up from colleagues</w:t>
            </w:r>
          </w:p>
          <w:p w14:paraId="4B89C1E7" w14:textId="383002B5" w:rsidR="00BD0B1C" w:rsidRPr="004759EA" w:rsidRDefault="00F10706" w:rsidP="004759EA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Lessons from previous </w:t>
            </w:r>
            <w:r w:rsidR="00BD0B1C"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ituations</w:t>
            </w:r>
          </w:p>
          <w:p w14:paraId="494C2C5E" w14:textId="242C1E9E" w:rsidR="00E13D89" w:rsidRPr="004759EA" w:rsidRDefault="00BD0B1C" w:rsidP="004759EA">
            <w:pPr>
              <w:pStyle w:val="Paragraphedeliste"/>
              <w:numPr>
                <w:ilvl w:val="0"/>
                <w:numId w:val="32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utual trust</w:t>
            </w:r>
          </w:p>
          <w:p w14:paraId="1152B3FD" w14:textId="77777777" w:rsidR="00BD0B1C" w:rsidRDefault="00BD0B1C" w:rsidP="00F303DC">
            <w:pPr>
              <w:spacing w:after="0" w:line="240" w:lineRule="auto"/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  <w:p w14:paraId="00AD6AAC" w14:textId="63E4F4DB" w:rsidR="00BD0B1C" w:rsidRDefault="00BD0B1C" w:rsidP="004759EA">
            <w:pPr>
              <w:spacing w:after="120" w:line="240" w:lineRule="auto"/>
              <w:ind w:left="3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B. 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hat resources </w:t>
            </w:r>
            <w:r w:rsidR="00A540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nd expertise</w:t>
            </w:r>
            <w:r w:rsidR="00BA2E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F10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re available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outside your team that help you </w:t>
            </w:r>
            <w:r w:rsidR="00F10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ace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difficult situations?</w:t>
            </w:r>
          </w:p>
          <w:p w14:paraId="17E1FBD0" w14:textId="73EA51AE" w:rsidR="00BD0B1C" w:rsidRDefault="00BD0B1C" w:rsidP="004759EA">
            <w:pPr>
              <w:pStyle w:val="Paragraphedeliste"/>
              <w:numPr>
                <w:ilvl w:val="1"/>
                <w:numId w:val="33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orms and standards of practice</w:t>
            </w:r>
          </w:p>
          <w:p w14:paraId="7F4C6F07" w14:textId="6BEAC9D5" w:rsidR="00390840" w:rsidRDefault="00390840" w:rsidP="004759EA">
            <w:pPr>
              <w:pStyle w:val="Paragraphedeliste"/>
              <w:numPr>
                <w:ilvl w:val="1"/>
                <w:numId w:val="33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ocial support initiatives</w:t>
            </w:r>
          </w:p>
          <w:p w14:paraId="5D3A4F15" w14:textId="3900C601" w:rsidR="001D2A9D" w:rsidRPr="004759EA" w:rsidRDefault="001D2A9D" w:rsidP="004759EA">
            <w:pPr>
              <w:pStyle w:val="Paragraphedeliste"/>
              <w:numPr>
                <w:ilvl w:val="1"/>
                <w:numId w:val="33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ntinuing education</w:t>
            </w:r>
          </w:p>
          <w:p w14:paraId="53861E4C" w14:textId="2F248677" w:rsidR="00BD0B1C" w:rsidRPr="004759EA" w:rsidRDefault="00BD0B1C" w:rsidP="004759EA">
            <w:pPr>
              <w:pStyle w:val="Paragraphedeliste"/>
              <w:numPr>
                <w:ilvl w:val="1"/>
                <w:numId w:val="33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mployee assistance program</w:t>
            </w:r>
            <w:r w:rsidR="00F10706"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</w:t>
            </w:r>
          </w:p>
          <w:p w14:paraId="67290614" w14:textId="6A2C5C19" w:rsidR="00EA1D17" w:rsidRPr="004759EA" w:rsidRDefault="00BD0B1C" w:rsidP="004759EA">
            <w:pPr>
              <w:pStyle w:val="Paragraphedeliste"/>
              <w:numPr>
                <w:ilvl w:val="1"/>
                <w:numId w:val="33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759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ational Cancer Program</w:t>
            </w:r>
          </w:p>
          <w:p w14:paraId="3F747978" w14:textId="78688597" w:rsidR="00BD0B1C" w:rsidRPr="00C604E6" w:rsidRDefault="00F10706" w:rsidP="00C604E6">
            <w:pPr>
              <w:pStyle w:val="Paragraphedeliste"/>
              <w:numPr>
                <w:ilvl w:val="1"/>
                <w:numId w:val="33"/>
              </w:numPr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Cancer</w:t>
            </w:r>
            <w:r w:rsidR="00BD0B1C" w:rsidRPr="00C604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an</w:t>
            </w:r>
          </w:p>
        </w:tc>
      </w:tr>
      <w:tr w:rsidR="00BD0B1C" w:rsidRPr="005E5F1F" w14:paraId="78AFAE81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83D92" w14:textId="36068CE0" w:rsidR="00BD0B1C" w:rsidRPr="00C604E6" w:rsidRDefault="001B4795" w:rsidP="00440A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C604E6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Resources and expertise (Team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f</w:t>
            </w:r>
            <w:r w:rsidRPr="00C604E6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unctioning, </w:t>
            </w:r>
            <w:r w:rsidR="003B29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Team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c</w:t>
            </w:r>
            <w:r w:rsidRPr="00C604E6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ohesion, Heal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h</w:t>
            </w:r>
            <w:r w:rsidRPr="00C604E6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-related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q</w:t>
            </w:r>
            <w:r w:rsidR="002D45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uality of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l</w:t>
            </w:r>
            <w:r w:rsidR="002D45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ife</w:t>
            </w:r>
            <w:r w:rsidRPr="00C604E6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726B4" w14:textId="450564A1" w:rsidR="00BD0B1C" w:rsidRDefault="00BD0B1C" w:rsidP="004759EA">
            <w:pPr>
              <w:pStyle w:val="Paragraphedeliste"/>
              <w:numPr>
                <w:ilvl w:val="0"/>
                <w:numId w:val="19"/>
              </w:numPr>
              <w:spacing w:after="120" w:line="240" w:lineRule="auto"/>
              <w:ind w:left="357" w:hanging="357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How </w:t>
            </w:r>
            <w:proofErr w:type="gramStart"/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s leadership expressed</w:t>
            </w:r>
            <w:proofErr w:type="gramEnd"/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ithin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your team 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o help you recover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from a difficult situation?</w:t>
            </w:r>
          </w:p>
          <w:p w14:paraId="1A848D3A" w14:textId="6EDE0310" w:rsidR="00BD0B1C" w:rsidRPr="00BD0B1C" w:rsidRDefault="00BD0B1C" w:rsidP="004759EA">
            <w:pPr>
              <w:spacing w:after="0" w:line="240" w:lineRule="auto"/>
              <w:ind w:left="750" w:hanging="285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.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 xml:space="preserve">Leadership: includes functional leadership and collective leadership 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round norms and standards of professional practice</w:t>
            </w:r>
          </w:p>
          <w:p w14:paraId="6A2AA8A2" w14:textId="755980CB" w:rsidR="00BD0B1C" w:rsidRPr="00BD0B1C" w:rsidRDefault="00BD0B1C" w:rsidP="004759EA">
            <w:pPr>
              <w:spacing w:after="0" w:line="240" w:lineRule="auto"/>
              <w:ind w:left="750" w:hanging="285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.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 xml:space="preserve">Planning to ensure cohesion by 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eing aware of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difficult situations the team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is facing</w:t>
            </w:r>
          </w:p>
          <w:p w14:paraId="382EDBB6" w14:textId="6631D3AC" w:rsidR="00BD0B1C" w:rsidRPr="00787779" w:rsidRDefault="00BD0B1C" w:rsidP="003B2979">
            <w:pPr>
              <w:spacing w:after="0" w:line="240" w:lineRule="auto"/>
              <w:ind w:left="750" w:hanging="285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.</w:t>
            </w:r>
            <w:r w:rsidRPr="00BD0B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</w:r>
            <w:r w:rsidR="00430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Assuring feedback and visibility of </w:t>
            </w:r>
            <w:r w:rsidR="003B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ront</w:t>
            </w:r>
            <w:r w:rsidR="00430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</w:t>
            </w:r>
            <w:r w:rsidR="003B29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l</w:t>
            </w:r>
            <w:r w:rsidR="00430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e managers</w:t>
            </w:r>
            <w:r w:rsidR="001D2A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and medical leaders</w:t>
            </w:r>
          </w:p>
        </w:tc>
      </w:tr>
      <w:tr w:rsidR="005D397A" w:rsidRPr="005E5F1F" w14:paraId="4A9CF25C" w14:textId="77777777" w:rsidTr="00380540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5BBE36" w14:textId="39233D65" w:rsidR="005D397A" w:rsidRPr="005D397A" w:rsidRDefault="002B6EF0" w:rsidP="002B6E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Watch video extract</w:t>
            </w:r>
            <w:r w:rsidRPr="005D39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 of the vignette</w:t>
            </w:r>
          </w:p>
        </w:tc>
      </w:tr>
      <w:tr w:rsidR="00E13D89" w:rsidRPr="005E5F1F" w14:paraId="76EBDD07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F9F08" w14:textId="54D13373" w:rsidR="00430DBB" w:rsidRDefault="001B479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hared mental models</w:t>
            </w:r>
          </w:p>
          <w:p w14:paraId="1E4F862A" w14:textId="78AFA0BC" w:rsidR="00E13D89" w:rsidRPr="00787779" w:rsidRDefault="00430DBB" w:rsidP="00440A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(</w:t>
            </w:r>
            <w:r w:rsidR="002D45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Stability,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Team</w:t>
            </w:r>
            <w:r w:rsidR="002D45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f</w:t>
            </w:r>
            <w:r w:rsidR="002D45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unctioning, Team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c</w:t>
            </w:r>
            <w:r w:rsidR="002D45C7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ohesion)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 </w:t>
            </w:r>
            <w:r w:rsidR="001B4795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4B395" w14:textId="646D5750" w:rsidR="005D397A" w:rsidRDefault="005D397A" w:rsidP="004759EA">
            <w:pPr>
              <w:pStyle w:val="Paragraphedeliste"/>
              <w:numPr>
                <w:ilvl w:val="0"/>
                <w:numId w:val="19"/>
              </w:numPr>
              <w:spacing w:after="120" w:line="240" w:lineRule="auto"/>
              <w:ind w:left="357" w:hanging="357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his 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xtract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describes a form of identification with teamwork. How does this 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pply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here?</w:t>
            </w:r>
          </w:p>
          <w:p w14:paraId="42DA210A" w14:textId="1CADF71D" w:rsidR="005D397A" w:rsidRPr="005D397A" w:rsidRDefault="005D397A" w:rsidP="004759EA">
            <w:pPr>
              <w:pStyle w:val="Paragraphedeliste"/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.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cknowledges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complexity</w:t>
            </w:r>
          </w:p>
          <w:p w14:paraId="4532422B" w14:textId="453942B4" w:rsidR="005D397A" w:rsidRPr="005D397A" w:rsidRDefault="005D397A" w:rsidP="004759EA">
            <w:pPr>
              <w:pStyle w:val="Paragraphedeliste"/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.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>Clarifi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s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roles</w:t>
            </w:r>
            <w:r w:rsidR="00430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and stability</w:t>
            </w:r>
          </w:p>
          <w:p w14:paraId="494F0126" w14:textId="482BECF4" w:rsidR="00E13D89" w:rsidRPr="005D397A" w:rsidRDefault="005D397A" w:rsidP="004759EA">
            <w:pPr>
              <w:pStyle w:val="Paragraphedeliste"/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.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 xml:space="preserve">Shared 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sion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of the goals of 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he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pers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living with or beyond 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ancer</w:t>
            </w:r>
          </w:p>
        </w:tc>
      </w:tr>
      <w:tr w:rsidR="005D397A" w:rsidRPr="005E5F1F" w14:paraId="72B57D60" w14:textId="77777777" w:rsidTr="00380540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BCFFFE" w14:textId="545D6F4F" w:rsidR="005D397A" w:rsidRPr="005D397A" w:rsidRDefault="002B6EF0" w:rsidP="002B6E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Watch video extract</w:t>
            </w:r>
            <w:r w:rsidRPr="005D39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 of the vignette</w:t>
            </w:r>
          </w:p>
        </w:tc>
      </w:tr>
      <w:tr w:rsidR="00E13D89" w:rsidRPr="005E5F1F" w14:paraId="282FEC20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1FCD4" w14:textId="1798D5B6" w:rsidR="00E13D89" w:rsidRDefault="001B4795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Shared me</w:t>
            </w:r>
            <w:r w:rsidR="00A540E6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tal models</w:t>
            </w:r>
          </w:p>
          <w:p w14:paraId="518B47A8" w14:textId="5D4B6CE0" w:rsidR="001B4795" w:rsidRPr="00787779" w:rsidRDefault="002D45C7" w:rsidP="00440A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(Communication, Coordination, Team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ractice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nvironment)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33F37" w14:textId="09D27AF7" w:rsidR="005D397A" w:rsidRPr="005678CA" w:rsidRDefault="005D397A" w:rsidP="004759EA">
            <w:pPr>
              <w:pStyle w:val="Paragraphedeliste"/>
              <w:numPr>
                <w:ilvl w:val="0"/>
                <w:numId w:val="19"/>
              </w:numPr>
              <w:spacing w:after="120" w:line="240" w:lineRule="auto"/>
              <w:ind w:left="357" w:hanging="357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hat mechanisms are in place to facilitate teamwork?</w:t>
            </w:r>
          </w:p>
          <w:p w14:paraId="5F1D1F88" w14:textId="77777777" w:rsidR="005D397A" w:rsidRPr="005D397A" w:rsidRDefault="005D397A" w:rsidP="004759EA">
            <w:pPr>
              <w:spacing w:after="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.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>Clinical meeting</w:t>
            </w:r>
          </w:p>
          <w:p w14:paraId="7B4F9CAA" w14:textId="34C2EE2F" w:rsidR="005D397A" w:rsidRPr="005D397A" w:rsidRDefault="005D397A" w:rsidP="004759EA">
            <w:pPr>
              <w:spacing w:after="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.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>Intervention plan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</w:t>
            </w:r>
          </w:p>
          <w:p w14:paraId="383A140E" w14:textId="518E54E5" w:rsidR="005D397A" w:rsidRPr="005D397A" w:rsidRDefault="005D397A" w:rsidP="004759EA">
            <w:pPr>
              <w:spacing w:after="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.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 xml:space="preserve">Oncology passport </w:t>
            </w:r>
            <w:r w:rsidR="00430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nd communication tools</w:t>
            </w:r>
          </w:p>
          <w:p w14:paraId="4D78A3C7" w14:textId="23AD88A7" w:rsidR="00E13D89" w:rsidRPr="00787779" w:rsidRDefault="005D397A" w:rsidP="004759EA">
            <w:pPr>
              <w:spacing w:after="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.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>Being together and sharing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houghts 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/</w:t>
            </w:r>
            <w:r w:rsidR="002B6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N</w:t>
            </w:r>
            <w:r w:rsidRPr="005D39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eding to be alone</w:t>
            </w:r>
          </w:p>
        </w:tc>
      </w:tr>
      <w:tr w:rsidR="005678CA" w:rsidRPr="005E5F1F" w14:paraId="6269B0F7" w14:textId="77777777" w:rsidTr="00380540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298F41" w14:textId="548BF6FD" w:rsidR="005678CA" w:rsidRPr="005D397A" w:rsidRDefault="002B6EF0" w:rsidP="002B6EF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Watch video extract</w:t>
            </w:r>
            <w:r w:rsidRPr="005D39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4 of the vignette</w:t>
            </w:r>
          </w:p>
        </w:tc>
      </w:tr>
      <w:tr w:rsidR="00E13D89" w:rsidRPr="005E5F1F" w14:paraId="64642141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65FBD" w14:textId="5C5BA344" w:rsidR="00430DBB" w:rsidRDefault="00430DBB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hared mental models </w:t>
            </w:r>
          </w:p>
          <w:p w14:paraId="74745FBB" w14:textId="026BC7DB" w:rsidR="00E13D89" w:rsidRPr="00787779" w:rsidRDefault="00430DB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S</w:t>
            </w:r>
            <w:proofErr w:type="spellStart"/>
            <w:r w:rsidR="005678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ense</w:t>
            </w:r>
            <w:proofErr w:type="spellEnd"/>
            <w:r w:rsidR="005678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 of coherenc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5C51C" w14:textId="429C62FA" w:rsidR="008922A8" w:rsidRPr="008922A8" w:rsidRDefault="008922A8" w:rsidP="004759EA">
            <w:pPr>
              <w:pStyle w:val="Paragraphedeliste"/>
              <w:numPr>
                <w:ilvl w:val="0"/>
                <w:numId w:val="19"/>
              </w:numPr>
              <w:spacing w:after="120" w:line="240" w:lineRule="auto"/>
              <w:ind w:left="357" w:hanging="357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892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How do people living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and beyond </w:t>
            </w:r>
            <w:r w:rsidRPr="00892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cancer affect your capacity for resilience? </w:t>
            </w:r>
          </w:p>
          <w:p w14:paraId="643B9611" w14:textId="47593A8D" w:rsidR="005678CA" w:rsidRPr="005678CA" w:rsidRDefault="005678CA" w:rsidP="004759EA">
            <w:pPr>
              <w:pStyle w:val="Paragraphedeliste"/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.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>What does</w:t>
            </w:r>
            <w:r w:rsidR="00892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hat mean to 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you (</w:t>
            </w:r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eeling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of competence vs. learning </w:t>
            </w:r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hrough</w:t>
            </w:r>
            <w:r w:rsidR="00E6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ractice)</w:t>
            </w:r>
            <w:r w:rsidR="002F126B"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  <w:p w14:paraId="5CF907D4" w14:textId="212F21E4" w:rsidR="005678CA" w:rsidRPr="005678CA" w:rsidRDefault="005678CA" w:rsidP="004759EA">
            <w:pPr>
              <w:pStyle w:val="Paragraphedeliste"/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.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 xml:space="preserve">How </w:t>
            </w:r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oes the feeling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of coherence </w:t>
            </w:r>
            <w:proofErr w:type="gramStart"/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anifest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:</w:t>
            </w:r>
            <w:proofErr w:type="gramEnd"/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what makes sense?</w:t>
            </w:r>
          </w:p>
          <w:p w14:paraId="3FF2E5BC" w14:textId="403DDC50" w:rsidR="005678CA" w:rsidRPr="00787779" w:rsidRDefault="005678CA" w:rsidP="004759EA">
            <w:pPr>
              <w:pStyle w:val="Paragraphedeliste"/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.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</w:r>
            <w:r w:rsidR="002F126B"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How </w:t>
            </w:r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oes the feeling</w:t>
            </w:r>
            <w:r w:rsidR="002F126B"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of coherence </w:t>
            </w:r>
            <w:proofErr w:type="gramStart"/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anifest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:</w:t>
            </w:r>
            <w:proofErr w:type="gramEnd"/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what does</w:t>
            </w:r>
            <w:r w:rsidR="00E610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not</w:t>
            </w:r>
            <w:r w:rsidRPr="005678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make sense?</w:t>
            </w:r>
          </w:p>
        </w:tc>
      </w:tr>
      <w:tr w:rsidR="00E13D89" w:rsidRPr="005E5F1F" w14:paraId="16C19F66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15706" w14:textId="2E781417" w:rsidR="00E13D89" w:rsidRDefault="00430DBB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hared mental models </w:t>
            </w:r>
          </w:p>
          <w:p w14:paraId="705CB126" w14:textId="69B866D1" w:rsidR="00430DBB" w:rsidRPr="00787779" w:rsidRDefault="00430DBB" w:rsidP="00440A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(Perception of adversity, </w:t>
            </w:r>
            <w:r w:rsidR="00CE3E3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Quality of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="00CE3E3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f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t work</w:t>
            </w:r>
            <w:r w:rsidR="00CE3E3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, Team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CE3E3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esilience at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</w:t>
            </w:r>
            <w:r w:rsidR="00CE3E3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rk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CB110" w14:textId="3C117773" w:rsidR="00276086" w:rsidRDefault="005678CA" w:rsidP="004759EA">
            <w:pPr>
              <w:pStyle w:val="Paragraphedeliste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76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an you describe a particularly positive experience where the team recovered from a difficult situation?</w:t>
            </w:r>
          </w:p>
          <w:p w14:paraId="052038F1" w14:textId="77777777" w:rsidR="00276086" w:rsidRDefault="00276086" w:rsidP="004759EA">
            <w:pPr>
              <w:pStyle w:val="Paragraphedeliste"/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  <w:p w14:paraId="6A032C26" w14:textId="38331992" w:rsidR="00E13D89" w:rsidRPr="00276086" w:rsidRDefault="009641E0" w:rsidP="004759EA">
            <w:pPr>
              <w:pStyle w:val="Paragraphedeliste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76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Can you describe a less positive experience where the team had </w:t>
            </w:r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rouble</w:t>
            </w:r>
            <w:r w:rsidRPr="00276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recovering from</w:t>
            </w:r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a difficult situation</w:t>
            </w:r>
            <w:r w:rsidRPr="00276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</w:tc>
      </w:tr>
      <w:tr w:rsidR="00E13D89" w:rsidRPr="005E5F1F" w14:paraId="06321F61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CCD9F" w14:textId="77777777" w:rsidR="00E13D89" w:rsidRPr="00787779" w:rsidRDefault="00E13D89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Conclusion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C1A1A" w14:textId="7C77B797" w:rsidR="00E13D89" w:rsidRPr="009F5004" w:rsidRDefault="002F126B" w:rsidP="00673C61">
            <w:pPr>
              <w:pStyle w:val="Paragraphedeliste"/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f I had just one message to deliver f</w:t>
            </w:r>
            <w:r w:rsidR="00430D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rom</w:t>
            </w:r>
            <w:r w:rsidRP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you to promote team resilience at work in oncology, what would it be and to whom would I bring it?</w:t>
            </w:r>
          </w:p>
        </w:tc>
      </w:tr>
      <w:tr w:rsidR="00E13D89" w:rsidRPr="005E5F1F" w14:paraId="22955991" w14:textId="77777777" w:rsidTr="00F303DC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A8E1A" w14:textId="17CB0E59" w:rsidR="00E13D89" w:rsidRPr="00787779" w:rsidRDefault="00E13D89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Acknowledgment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A4853" w14:textId="21B7E2B9" w:rsidR="00E13D89" w:rsidRPr="00787779" w:rsidRDefault="00E13D89" w:rsidP="004759E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e are at the end of this </w:t>
            </w:r>
            <w:r w:rsidR="000967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group discussion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. </w:t>
            </w:r>
            <w:r w:rsidRPr="003F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hank you </w:t>
            </w:r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ery</w:t>
            </w:r>
            <w:r w:rsidRPr="003F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much for your time and </w:t>
            </w:r>
            <w:r w:rsidR="002F12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or</w:t>
            </w:r>
            <w:r w:rsidRPr="003F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sharing your knowledge and experience!</w:t>
            </w:r>
          </w:p>
        </w:tc>
      </w:tr>
    </w:tbl>
    <w:p w14:paraId="7A628332" w14:textId="7C9CA895" w:rsidR="0037458A" w:rsidRPr="00F303DC" w:rsidRDefault="0037458A" w:rsidP="00F303D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304FFC6B" w14:textId="1112AA6A" w:rsidR="0037458A" w:rsidRPr="00EC5B95" w:rsidRDefault="00966288" w:rsidP="0077088E">
      <w:pPr>
        <w:keepNext/>
        <w:keepLines/>
        <w:numPr>
          <w:ilvl w:val="0"/>
          <w:numId w:val="12"/>
        </w:numPr>
        <w:spacing w:before="120" w:after="120" w:line="240" w:lineRule="auto"/>
        <w:ind w:left="426" w:hanging="426"/>
        <w:outlineLvl w:val="1"/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</w:pPr>
      <w:r w:rsidRPr="00EC5B9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Group interview guide </w:t>
      </w:r>
      <w:r w:rsidR="00EC5B95" w:rsidRPr="00EC5B9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for c</w:t>
      </w:r>
      <w:r w:rsidRPr="00EC5B9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omponent </w:t>
      </w:r>
      <w:r w:rsidR="00567F7E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C</w:t>
      </w:r>
      <w:r w:rsidRPr="00567F7E">
        <w:rPr>
          <w:rFonts w:ascii="Times New Roman" w:eastAsiaTheme="majorEastAsia" w:hAnsi="Times New Roman" w:cs="Times New Roman"/>
          <w:b/>
          <w:sz w:val="32"/>
          <w:szCs w:val="26"/>
          <w:vertAlign w:val="superscript"/>
          <w:lang w:val="en-CA"/>
        </w:rPr>
        <w:t>2</w:t>
      </w:r>
      <w:r w:rsidRPr="00EC5B9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: </w:t>
      </w:r>
      <w:proofErr w:type="spellStart"/>
      <w:r w:rsidRPr="00EC5B9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Photovoice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1"/>
        <w:gridCol w:w="6531"/>
      </w:tblGrid>
      <w:tr w:rsidR="0060197E" w:rsidRPr="00787779" w14:paraId="5BCAE372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FDAB9" w14:textId="36F331F8" w:rsidR="00380540" w:rsidRPr="00787779" w:rsidRDefault="00567F7E" w:rsidP="00567F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ticipating site ID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6DE4D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0197E" w:rsidRPr="00787779" w14:paraId="7E9E84D8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48474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roup</w:t>
            </w: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ID code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A092B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0197E" w:rsidRPr="00787779" w14:paraId="4A328E59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B4496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te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2FA8C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0197E" w:rsidRPr="00787779" w14:paraId="750D8332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BBCBC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 time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427F3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0197E" w:rsidRPr="00787779" w14:paraId="0FE38D46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F00EA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nd time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2CC47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0197E" w:rsidRPr="005E5F1F" w14:paraId="1C17086C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F62DD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erview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g team members and roles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0871D" w14:textId="77777777" w:rsidR="00380540" w:rsidRPr="009641E0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1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viewer:</w:t>
            </w:r>
          </w:p>
          <w:p w14:paraId="0DFC1A50" w14:textId="77777777" w:rsidR="00380540" w:rsidRPr="009641E0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1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-interviewer:</w:t>
            </w:r>
          </w:p>
          <w:p w14:paraId="1B8A1A13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1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e-taker:</w:t>
            </w:r>
          </w:p>
        </w:tc>
      </w:tr>
      <w:tr w:rsidR="00380540" w:rsidRPr="00787779" w14:paraId="45EA5162" w14:textId="77777777" w:rsidTr="00C604E6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AACF95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 and ground rules</w:t>
            </w:r>
          </w:p>
        </w:tc>
      </w:tr>
      <w:tr w:rsidR="0060197E" w:rsidRPr="005E5F1F" w14:paraId="2DE9B645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0F6AA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nterviewer’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3BE55" w14:textId="6200E951" w:rsidR="00380540" w:rsidRPr="00787779" w:rsidRDefault="00B04CF7" w:rsidP="00B04C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ank you for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king the time and making yourselves available for this group discussion and for the project.</w:t>
            </w:r>
          </w:p>
        </w:tc>
      </w:tr>
      <w:tr w:rsidR="0060197E" w:rsidRPr="005E5F1F" w14:paraId="59AA9339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2446A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fidentiality and anonymity</w:t>
            </w:r>
          </w:p>
          <w:p w14:paraId="44077E0F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6E7BE07C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215FE97D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778D1E5F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7BD32B07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6A9F2" w14:textId="56EADFC3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would like to remind you that any information you reve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re </w:t>
            </w:r>
            <w:proofErr w:type="gramStart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</w:t>
            </w:r>
            <w:proofErr w:type="gramEnd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 confidential. Under no </w:t>
            </w:r>
            <w:proofErr w:type="gramStart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cum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proofErr w:type="gramEnd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our n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occup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ll be transmitted when the results of the stu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 b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resented or published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nam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e </w:t>
            </w:r>
            <w:r w:rsidR="0005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tion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uring the discussion, they will be anonymized.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nly members of the </w:t>
            </w:r>
            <w:r w:rsidR="00CE087B" w:rsidRPr="00CE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earch team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ll have access to the information for analy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urposes, and they are a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itted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resp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g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confidentiality of information.</w:t>
            </w:r>
          </w:p>
          <w:p w14:paraId="3952933D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 can withdraw from the study at any time if you want to, without any consequence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have any questions? </w:t>
            </w:r>
          </w:p>
          <w:p w14:paraId="2FE75B69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ease read and sign the consent form.</w:t>
            </w:r>
          </w:p>
        </w:tc>
      </w:tr>
      <w:tr w:rsidR="0060197E" w:rsidRPr="005E5F1F" w14:paraId="4A1BD17A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EE7DE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udio recording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21AA6" w14:textId="61B39296" w:rsidR="00380540" w:rsidRPr="00A85506" w:rsidRDefault="00380540" w:rsidP="00380540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interview will b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udio reco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.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audio recording </w:t>
            </w:r>
            <w:proofErr w:type="gramStart"/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 be transcribed</w:t>
            </w:r>
            <w:proofErr w:type="gramEnd"/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respect anonymity.</w:t>
            </w:r>
            <w:r w:rsidRPr="00A85506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25751478" w14:textId="77777777" w:rsidR="00380540" w:rsidRDefault="00380540" w:rsidP="0038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lease feel free to as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 stop the recording at any moment f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 specific questions if needed.</w:t>
            </w:r>
          </w:p>
          <w:p w14:paraId="179F01FC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s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i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 you wish to remove some content, you can as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uring or 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mediately after the interview.</w:t>
            </w:r>
          </w:p>
        </w:tc>
      </w:tr>
      <w:tr w:rsidR="0060197E" w:rsidRPr="005E5F1F" w14:paraId="1F2C68D3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00040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6634E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will ask you some questions about the different aspects of resilience at work in oncology teams. What I am interested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ou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spective, experience and perception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n the subject, so feel free to add anything you think is relev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ere is no good or b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swer or point of view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60197E" w:rsidRPr="005E5F1F" w14:paraId="0996CC0D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17497" w14:textId="2D8375E9" w:rsidR="00380540" w:rsidRPr="00787779" w:rsidRDefault="00380540" w:rsidP="00F303DC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hotovoice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preparation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C14CE" w14:textId="73C382DF" w:rsidR="00380540" w:rsidRPr="00380540" w:rsidRDefault="00380540" w:rsidP="00EC5B9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lease </w:t>
            </w:r>
            <w:r w:rsidRPr="00380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select one or two </w:t>
            </w:r>
            <w:r w:rsidR="00EC5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ictures</w:t>
            </w:r>
            <w:r w:rsidRPr="00380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hat best represent team resilience at work.</w:t>
            </w:r>
          </w:p>
        </w:tc>
      </w:tr>
      <w:tr w:rsidR="0060197E" w:rsidRPr="005E5F1F" w14:paraId="37982A18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DB2F69" w14:textId="77777777" w:rsidR="00086420" w:rsidRPr="00787779" w:rsidRDefault="00086420" w:rsidP="0008642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hemes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B68EFC" w14:textId="63F234C9" w:rsidR="00086420" w:rsidRPr="00787779" w:rsidRDefault="00086420" w:rsidP="00CE3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Questions for collecting qualitative data</w:t>
            </w:r>
            <w:r w:rsidR="0089123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89123E" w:rsidRPr="005670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(SHOW</w:t>
            </w:r>
            <w:r w:rsidR="00CE3E37" w:rsidRPr="005670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89123E" w:rsidRPr="0056708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)</w:t>
            </w:r>
            <w:r w:rsidRPr="0056708C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60197E" w:rsidRPr="005E5F1F" w14:paraId="46EB3C38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6FF61" w14:textId="73E02AC9" w:rsidR="00086420" w:rsidRPr="00787779" w:rsidRDefault="0089123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hared mental models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Team resilience at work)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BB63E" w14:textId="5EC4AA26" w:rsidR="00086420" w:rsidRPr="00380540" w:rsidRDefault="00086420" w:rsidP="00086420">
            <w:pPr>
              <w:pStyle w:val="Paragraphedeliste"/>
              <w:widowControl w:val="0"/>
              <w:numPr>
                <w:ilvl w:val="0"/>
                <w:numId w:val="15"/>
              </w:num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D770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hat do you</w:t>
            </w:r>
            <w:r w:rsidRPr="006A0F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gramStart"/>
            <w:r w:rsidRPr="00C604E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</w:t>
            </w:r>
            <w:r w:rsidRPr="006A0F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e</w:t>
            </w:r>
            <w:proofErr w:type="gramEnd"/>
            <w:r w:rsidRPr="006A0F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n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icture</w:t>
            </w:r>
            <w:r w:rsidRPr="006A0F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you selected?</w:t>
            </w:r>
          </w:p>
        </w:tc>
      </w:tr>
      <w:tr w:rsidR="0060197E" w:rsidRPr="005E5F1F" w14:paraId="686386A9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20610" w14:textId="5D061534" w:rsidR="00086420" w:rsidRPr="00380540" w:rsidRDefault="0089123E" w:rsidP="00440A8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8912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hared mental models 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A</w:t>
            </w:r>
            <w:r w:rsidR="0008642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verse situations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60197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="0008642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tions/mechanisms</w:t>
            </w:r>
            <w:r w:rsidR="00440A8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942C6" w14:textId="010F0318" w:rsidR="00086420" w:rsidRPr="00380540" w:rsidRDefault="00086420" w:rsidP="00086420">
            <w:pPr>
              <w:pStyle w:val="Paragraphedeliste"/>
              <w:widowControl w:val="0"/>
              <w:numPr>
                <w:ilvl w:val="0"/>
                <w:numId w:val="15"/>
              </w:num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A0F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do you think is actually </w:t>
            </w:r>
            <w:r w:rsidRPr="00C604E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</w:t>
            </w:r>
            <w:r w:rsidRPr="006A0F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ppening in thi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icture</w:t>
            </w:r>
            <w:r w:rsidRPr="006A0F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?</w:t>
            </w:r>
          </w:p>
        </w:tc>
      </w:tr>
      <w:tr w:rsidR="0060197E" w:rsidRPr="005E5F1F" w14:paraId="3A0B957F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C751A" w14:textId="023C28BE" w:rsidR="00086420" w:rsidRPr="00787779" w:rsidRDefault="0089123E" w:rsidP="0060197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8912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hared mental models </w:t>
            </w:r>
            <w:r w:rsidR="0060197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Team resilience at work)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ECC98" w14:textId="7BF2C77E" w:rsidR="00086420" w:rsidRPr="00032757" w:rsidRDefault="00086420" w:rsidP="00086420">
            <w:pPr>
              <w:pStyle w:val="Paragraphedeliste"/>
              <w:widowControl w:val="0"/>
              <w:numPr>
                <w:ilvl w:val="0"/>
                <w:numId w:val="15"/>
              </w:num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327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ow does the story in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icture</w:t>
            </w:r>
            <w:r w:rsidRPr="006A0F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0327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late to </w:t>
            </w:r>
            <w:proofErr w:type="gramStart"/>
            <w:r w:rsidRPr="00C604E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</w:t>
            </w:r>
            <w:r w:rsidRPr="000327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r</w:t>
            </w:r>
            <w:proofErr w:type="gramEnd"/>
            <w:r w:rsidRPr="000327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eam's resilience at work?</w:t>
            </w:r>
          </w:p>
        </w:tc>
      </w:tr>
      <w:tr w:rsidR="0060197E" w:rsidRPr="00015ADE" w14:paraId="4AA9D1FC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339D5" w14:textId="3908859A" w:rsidR="00086420" w:rsidRPr="00787779" w:rsidRDefault="0089123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8912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hared mental models </w:t>
            </w:r>
            <w:r w:rsidR="0060197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1D2A9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eam, organizational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D732F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d healthcare system context</w:t>
            </w:r>
            <w:r w:rsidR="0060197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EE122" w14:textId="77777777" w:rsidR="00086420" w:rsidRDefault="00086420" w:rsidP="00086420">
            <w:pPr>
              <w:pStyle w:val="Paragraphedeliste"/>
              <w:widowControl w:val="0"/>
              <w:numPr>
                <w:ilvl w:val="0"/>
                <w:numId w:val="15"/>
              </w:num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604E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</w:t>
            </w:r>
            <w:r w:rsidRPr="000327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y do things happen like this?</w:t>
            </w:r>
          </w:p>
          <w:p w14:paraId="5079A533" w14:textId="7ED14FC3" w:rsidR="00D732FD" w:rsidRDefault="00D732FD" w:rsidP="00C604E6">
            <w:pPr>
              <w:pStyle w:val="Paragraphedeliste"/>
              <w:widowControl w:val="0"/>
              <w:numPr>
                <w:ilvl w:val="1"/>
                <w:numId w:val="15"/>
              </w:num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am level</w:t>
            </w:r>
          </w:p>
          <w:p w14:paraId="5F5A9ABF" w14:textId="77777777" w:rsidR="00D732FD" w:rsidRDefault="00D732FD" w:rsidP="00C604E6">
            <w:pPr>
              <w:pStyle w:val="Paragraphedeliste"/>
              <w:widowControl w:val="0"/>
              <w:numPr>
                <w:ilvl w:val="1"/>
                <w:numId w:val="15"/>
              </w:num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izational level</w:t>
            </w:r>
          </w:p>
          <w:p w14:paraId="228E5D9B" w14:textId="77080D75" w:rsidR="00D732FD" w:rsidRPr="00032757" w:rsidRDefault="00D732FD" w:rsidP="00C604E6">
            <w:pPr>
              <w:pStyle w:val="Paragraphedeliste"/>
              <w:widowControl w:val="0"/>
              <w:numPr>
                <w:ilvl w:val="1"/>
                <w:numId w:val="15"/>
              </w:num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care system level</w:t>
            </w:r>
          </w:p>
        </w:tc>
      </w:tr>
      <w:tr w:rsidR="0060197E" w:rsidRPr="005E5F1F" w14:paraId="3AF8204D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B8F22" w14:textId="392A6A10" w:rsidR="00086420" w:rsidRPr="00787779" w:rsidRDefault="0089123E" w:rsidP="00AC70E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89123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hared mental models </w:t>
            </w:r>
            <w:r w:rsidR="0060197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A</w:t>
            </w:r>
            <w:r w:rsidR="0008642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tions/mechanisms</w:t>
            </w:r>
            <w:r w:rsidR="0060197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C00D2" w14:textId="73716EDE" w:rsidR="00086420" w:rsidRPr="00032757" w:rsidRDefault="00086420" w:rsidP="00086420">
            <w:pPr>
              <w:pStyle w:val="Paragraphedeliste"/>
              <w:widowControl w:val="0"/>
              <w:numPr>
                <w:ilvl w:val="0"/>
                <w:numId w:val="15"/>
              </w:num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327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ow might thi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icture</w:t>
            </w:r>
            <w:r w:rsidRPr="006A0F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gramStart"/>
            <w:r w:rsidRPr="00C604E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</w:t>
            </w:r>
            <w:r w:rsidRPr="000327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lighten</w:t>
            </w:r>
            <w:proofErr w:type="gramEnd"/>
            <w:r w:rsidRPr="000327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s on actions that support team resilience at work?</w:t>
            </w:r>
          </w:p>
        </w:tc>
      </w:tr>
      <w:tr w:rsidR="0060197E" w:rsidRPr="005E5F1F" w14:paraId="534E0ADC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220A5" w14:textId="77777777" w:rsidR="00086420" w:rsidRPr="00787779" w:rsidRDefault="00086420" w:rsidP="0008642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Conclusion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B3787" w14:textId="78689A11" w:rsidR="00086420" w:rsidRPr="009F5004" w:rsidRDefault="00086420">
            <w:pPr>
              <w:pStyle w:val="Paragraphedeliste"/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967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can </w:t>
            </w:r>
            <w:r w:rsidR="0089123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e </w:t>
            </w:r>
            <w:proofErr w:type="gramStart"/>
            <w:r w:rsidR="0089123E" w:rsidRPr="00C604E6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D</w:t>
            </w:r>
            <w:r w:rsidRPr="000967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</w:t>
            </w:r>
            <w:proofErr w:type="gramEnd"/>
            <w:r w:rsidRPr="0009675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make it happen?</w:t>
            </w:r>
          </w:p>
        </w:tc>
      </w:tr>
      <w:tr w:rsidR="0060197E" w:rsidRPr="005E5F1F" w14:paraId="45691D94" w14:textId="77777777" w:rsidTr="00C604E6">
        <w:tc>
          <w:tcPr>
            <w:tcW w:w="17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38B6F" w14:textId="5FEB6B0C" w:rsidR="00086420" w:rsidRPr="00787779" w:rsidRDefault="00086420" w:rsidP="0008642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Acknowledgment</w:t>
            </w:r>
          </w:p>
        </w:tc>
        <w:tc>
          <w:tcPr>
            <w:tcW w:w="3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928A5" w14:textId="069C8119" w:rsidR="00086420" w:rsidRPr="00787779" w:rsidRDefault="00086420" w:rsidP="0008642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e are at the end of th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group discussion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. </w:t>
            </w:r>
            <w:r w:rsidRPr="00EC5B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hank you very much for your time and for sharing your knowledge and experience!</w:t>
            </w:r>
          </w:p>
        </w:tc>
      </w:tr>
    </w:tbl>
    <w:p w14:paraId="7076D072" w14:textId="77777777" w:rsidR="0009675C" w:rsidRDefault="0009675C" w:rsidP="00534A8C">
      <w:pPr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CA"/>
        </w:rPr>
      </w:pPr>
    </w:p>
    <w:p w14:paraId="3D4644BB" w14:textId="0E738C1E" w:rsidR="0037458A" w:rsidRPr="0037458A" w:rsidRDefault="0037458A" w:rsidP="00534A8C">
      <w:pPr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CA"/>
        </w:rPr>
      </w:pPr>
      <w:r w:rsidRPr="0037458A">
        <w:rPr>
          <w:rFonts w:ascii="Times New Roman" w:hAnsi="Times New Roman" w:cs="Times New Roman"/>
          <w:sz w:val="18"/>
          <w:szCs w:val="18"/>
          <w:vertAlign w:val="superscript"/>
        </w:rPr>
        <w:footnoteRef/>
      </w:r>
      <w:r w:rsidRPr="0037458A"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="0089123E">
        <w:rPr>
          <w:rFonts w:ascii="Times New Roman" w:hAnsi="Times New Roman" w:cs="Times New Roman"/>
          <w:sz w:val="18"/>
          <w:szCs w:val="18"/>
          <w:lang w:val="en-CA"/>
        </w:rPr>
        <w:t>SHOW</w:t>
      </w:r>
      <w:r w:rsidR="00CE3E37">
        <w:rPr>
          <w:rFonts w:ascii="Times New Roman" w:hAnsi="Times New Roman" w:cs="Times New Roman"/>
          <w:sz w:val="18"/>
          <w:szCs w:val="18"/>
          <w:lang w:val="en-CA"/>
        </w:rPr>
        <w:t>E</w:t>
      </w:r>
      <w:r w:rsidR="0089123E">
        <w:rPr>
          <w:rFonts w:ascii="Times New Roman" w:hAnsi="Times New Roman" w:cs="Times New Roman"/>
          <w:sz w:val="18"/>
          <w:szCs w:val="18"/>
          <w:lang w:val="en-CA"/>
        </w:rPr>
        <w:t>D approach a</w:t>
      </w:r>
      <w:r w:rsidR="00086420">
        <w:rPr>
          <w:rFonts w:ascii="Times New Roman" w:hAnsi="Times New Roman" w:cs="Times New Roman"/>
          <w:sz w:val="18"/>
          <w:szCs w:val="18"/>
          <w:lang w:val="en-CA"/>
        </w:rPr>
        <w:t xml:space="preserve">dapted from </w:t>
      </w:r>
      <w:proofErr w:type="spellStart"/>
      <w:r w:rsidRPr="0037458A">
        <w:rPr>
          <w:rFonts w:ascii="Times New Roman" w:hAnsi="Times New Roman" w:cs="Times New Roman"/>
          <w:sz w:val="18"/>
          <w:szCs w:val="18"/>
          <w:lang w:val="en-CA"/>
        </w:rPr>
        <w:t>Photovoice</w:t>
      </w:r>
      <w:proofErr w:type="spellEnd"/>
      <w:r w:rsidRPr="0037458A">
        <w:rPr>
          <w:rFonts w:ascii="Times New Roman" w:hAnsi="Times New Roman" w:cs="Times New Roman"/>
          <w:sz w:val="18"/>
          <w:szCs w:val="18"/>
          <w:lang w:val="en-CA"/>
        </w:rPr>
        <w:t xml:space="preserve"> Steering Committee</w:t>
      </w:r>
      <w:r w:rsidR="00F05297">
        <w:rPr>
          <w:rFonts w:ascii="Times New Roman" w:hAnsi="Times New Roman" w:cs="Times New Roman"/>
          <w:sz w:val="18"/>
          <w:szCs w:val="18"/>
          <w:lang w:val="en-CA"/>
        </w:rPr>
        <w:t xml:space="preserve"> (2007)</w:t>
      </w:r>
      <w:r w:rsidRPr="0037458A">
        <w:rPr>
          <w:rFonts w:ascii="Times New Roman" w:hAnsi="Times New Roman" w:cs="Times New Roman"/>
          <w:sz w:val="18"/>
          <w:szCs w:val="18"/>
          <w:lang w:val="en-CA"/>
        </w:rPr>
        <w:t xml:space="preserve"> Manual and Resource Kit: </w:t>
      </w:r>
      <w:proofErr w:type="spellStart"/>
      <w:r w:rsidRPr="0037458A">
        <w:rPr>
          <w:rFonts w:ascii="Times New Roman" w:hAnsi="Times New Roman" w:cs="Times New Roman"/>
          <w:sz w:val="18"/>
          <w:szCs w:val="18"/>
          <w:lang w:val="en-CA"/>
        </w:rPr>
        <w:t>Photovoice</w:t>
      </w:r>
      <w:proofErr w:type="spellEnd"/>
      <w:r w:rsidRPr="0037458A">
        <w:rPr>
          <w:rFonts w:ascii="Times New Roman" w:hAnsi="Times New Roman" w:cs="Times New Roman"/>
          <w:sz w:val="18"/>
          <w:szCs w:val="18"/>
          <w:lang w:val="en-CA"/>
        </w:rPr>
        <w:t>. Hamilton, Ontario: National Associa</w:t>
      </w:r>
      <w:r w:rsidR="00F05297">
        <w:rPr>
          <w:rFonts w:ascii="Times New Roman" w:hAnsi="Times New Roman" w:cs="Times New Roman"/>
          <w:sz w:val="18"/>
          <w:szCs w:val="18"/>
          <w:lang w:val="en-CA"/>
        </w:rPr>
        <w:t>tion of County Health Officials; p. 38</w:t>
      </w:r>
      <w:r w:rsidRPr="0037458A">
        <w:rPr>
          <w:rFonts w:ascii="Times New Roman" w:hAnsi="Times New Roman" w:cs="Times New Roman"/>
          <w:sz w:val="18"/>
          <w:szCs w:val="18"/>
          <w:lang w:val="en-CA"/>
        </w:rPr>
        <w:t xml:space="preserve">, </w:t>
      </w:r>
      <w:hyperlink r:id="rId7" w:history="1">
        <w:r w:rsidRPr="0037458A">
          <w:rPr>
            <w:rFonts w:ascii="Times New Roman" w:hAnsi="Times New Roman" w:cs="Times New Roman"/>
            <w:color w:val="0000FF"/>
            <w:sz w:val="18"/>
            <w:szCs w:val="24"/>
            <w:u w:val="single"/>
            <w:lang w:val="en-CA"/>
          </w:rPr>
          <w:t>https://www.naccho.org/uploads/downloadable-resources/Programs/Public-Health-Infrastructure/Photovoice-Manual.pdf</w:t>
        </w:r>
      </w:hyperlink>
    </w:p>
    <w:p w14:paraId="4BC78430" w14:textId="77777777" w:rsidR="0037458A" w:rsidRPr="0037458A" w:rsidRDefault="0037458A" w:rsidP="0037458A">
      <w:pPr>
        <w:spacing w:after="120" w:line="276" w:lineRule="auto"/>
        <w:contextualSpacing/>
        <w:jc w:val="center"/>
        <w:rPr>
          <w:rFonts w:ascii="Times New Roman" w:hAnsi="Times New Roman" w:cstheme="minorHAnsi"/>
          <w:b/>
          <w:sz w:val="24"/>
          <w:szCs w:val="20"/>
          <w:lang w:val="en-CA"/>
        </w:rPr>
      </w:pPr>
    </w:p>
    <w:p w14:paraId="53C9A098" w14:textId="24F73D0A" w:rsidR="0037458A" w:rsidRDefault="00966288" w:rsidP="0077088E">
      <w:pPr>
        <w:keepNext/>
        <w:keepLines/>
        <w:numPr>
          <w:ilvl w:val="0"/>
          <w:numId w:val="12"/>
        </w:numPr>
        <w:spacing w:before="120" w:after="120" w:line="240" w:lineRule="auto"/>
        <w:ind w:left="426" w:hanging="426"/>
        <w:outlineLvl w:val="1"/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</w:pPr>
      <w:r w:rsidRPr="006A0FB0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Group interview guide </w:t>
      </w:r>
      <w:r w:rsidR="00EC5B9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for c</w:t>
      </w:r>
      <w:r w:rsidRPr="006A0FB0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omponent </w:t>
      </w:r>
      <w:r w:rsidR="00567F7E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C</w:t>
      </w:r>
      <w:r w:rsidRPr="00567F7E">
        <w:rPr>
          <w:rFonts w:ascii="Times New Roman" w:eastAsiaTheme="majorEastAsia" w:hAnsi="Times New Roman" w:cs="Times New Roman"/>
          <w:b/>
          <w:sz w:val="32"/>
          <w:szCs w:val="26"/>
          <w:vertAlign w:val="superscript"/>
          <w:lang w:val="en-CA"/>
        </w:rPr>
        <w:t>4</w:t>
      </w:r>
      <w:r w:rsidRPr="006A0FB0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: </w:t>
      </w:r>
      <w:r w:rsidR="00567F7E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Uptake </w:t>
      </w:r>
      <w:r w:rsidR="00EC5B9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and feedback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7513"/>
      </w:tblGrid>
      <w:tr w:rsidR="00380540" w:rsidRPr="00EA1D17" w14:paraId="31DE3CCF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E8B72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ticipating site ID code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885B4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80540" w:rsidRPr="00EA1D17" w14:paraId="3639CB43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F92B0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roup</w:t>
            </w: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ID code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B3A55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80540" w:rsidRPr="00EA1D17" w14:paraId="1131B4AC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790E5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te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E8CF1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80540" w:rsidRPr="00787779" w14:paraId="3C80096B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CEA06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 time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AC338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80540" w:rsidRPr="00787779" w14:paraId="392A2DAF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6320E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nd time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AF0F0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80540" w:rsidRPr="005E5F1F" w14:paraId="3076A818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76E37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erview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g team members and roles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BED13" w14:textId="77777777" w:rsidR="00380540" w:rsidRPr="009641E0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1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viewer:</w:t>
            </w:r>
          </w:p>
          <w:p w14:paraId="0D82DB7B" w14:textId="77777777" w:rsidR="00380540" w:rsidRPr="009641E0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641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-interviewer:</w:t>
            </w:r>
          </w:p>
          <w:p w14:paraId="702AAE89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641E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te-taker:</w:t>
            </w:r>
          </w:p>
        </w:tc>
      </w:tr>
      <w:tr w:rsidR="00380540" w:rsidRPr="00787779" w14:paraId="5EC9A22C" w14:textId="77777777" w:rsidTr="00380540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1B70F7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 and ground rules</w:t>
            </w:r>
          </w:p>
        </w:tc>
      </w:tr>
      <w:tr w:rsidR="00380540" w:rsidRPr="005E5F1F" w14:paraId="39073737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F6825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nterviewer’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B3E6F" w14:textId="7FB0EAC2" w:rsidR="00380540" w:rsidRPr="00787779" w:rsidRDefault="00380540" w:rsidP="00B04CF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ank you for </w:t>
            </w:r>
            <w:r w:rsidR="00B04CF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aking the time and making yourselve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vailable for this group discussion and for the project.</w:t>
            </w:r>
          </w:p>
        </w:tc>
      </w:tr>
      <w:tr w:rsidR="00380540" w:rsidRPr="005E5F1F" w14:paraId="445F00E3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DFB71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fidentiality and anonymity</w:t>
            </w:r>
          </w:p>
          <w:p w14:paraId="3303FC50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AF34FDF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234BEA71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26DAF05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4E00E9C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D4E91" w14:textId="231CC7D2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would like to remind you that any information you reve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re </w:t>
            </w:r>
            <w:proofErr w:type="gramStart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</w:t>
            </w:r>
            <w:proofErr w:type="gramEnd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 confidential. Under no </w:t>
            </w:r>
            <w:proofErr w:type="gramStart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cum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proofErr w:type="gramEnd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our na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occup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ll be transmitted when the results of the stu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 b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resented or published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nam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e </w:t>
            </w:r>
            <w:r w:rsidR="0005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tion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uring the discussion, they will be anonymized.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nly members of the </w:t>
            </w:r>
            <w:r w:rsidR="00CE087B" w:rsidRPr="00CE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earch team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ll have access to the information for analy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urposes, and they are a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itted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resp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g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confidentiality of information.</w:t>
            </w:r>
          </w:p>
          <w:p w14:paraId="37DBC6A0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 can withdraw from the study at any time if you want to, without any consequence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have any questions? </w:t>
            </w:r>
          </w:p>
          <w:p w14:paraId="055FB993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ease read and sign the consent form.</w:t>
            </w:r>
          </w:p>
        </w:tc>
      </w:tr>
      <w:tr w:rsidR="00380540" w:rsidRPr="005E5F1F" w14:paraId="40049811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1DF0F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udio recording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6E6B7" w14:textId="67B0B00F" w:rsidR="00380540" w:rsidRPr="00A85506" w:rsidRDefault="00380540" w:rsidP="00380540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interview will b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udio reco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.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audio recording </w:t>
            </w:r>
            <w:proofErr w:type="gramStart"/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 be transcribed</w:t>
            </w:r>
            <w:proofErr w:type="gramEnd"/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respect anonymity.</w:t>
            </w:r>
            <w:r w:rsidRPr="00A85506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068DD107" w14:textId="77777777" w:rsidR="00380540" w:rsidRDefault="00380540" w:rsidP="003805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Please feel free to as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 stop the recording at any moment f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 specific questions if needed.</w:t>
            </w:r>
          </w:p>
          <w:p w14:paraId="0998A528" w14:textId="77777777" w:rsidR="00380540" w:rsidRPr="00787779" w:rsidRDefault="00380540" w:rsidP="00380540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s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i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 you wish to remove some content, you can as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uring or 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mediately after the interview.</w:t>
            </w:r>
          </w:p>
        </w:tc>
      </w:tr>
      <w:tr w:rsidR="00380540" w:rsidRPr="005E5F1F" w14:paraId="46BE3D09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AA849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Introduction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69F68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will ask you some questions about the different aspects of resilience at work in oncology teams. What I am interested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ou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spective, experience and perception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n the subject, so feel free to add anything you think is relev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ere is no good or b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swer or point of view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380540" w:rsidRPr="005E5F1F" w14:paraId="46ECFCE4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385D76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C662D85" w14:textId="432C2DC4" w:rsidR="00380540" w:rsidRPr="00787779" w:rsidRDefault="00380540" w:rsidP="009545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Questions for collecting qualitative data</w:t>
            </w:r>
          </w:p>
        </w:tc>
      </w:tr>
      <w:tr w:rsidR="00380540" w:rsidRPr="005E5F1F" w14:paraId="2A7B5A44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E8BCD" w14:textId="73ADC452" w:rsidR="00380540" w:rsidRPr="00787779" w:rsidRDefault="00F9611C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erpretation of results and prioriti</w:t>
            </w:r>
            <w:r w:rsidR="00533C6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zation of actions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6A734" w14:textId="288D5FCD" w:rsidR="00047DDB" w:rsidRDefault="00047DDB" w:rsidP="004759EA">
            <w:pPr>
              <w:pStyle w:val="Paragraphedeliste"/>
              <w:numPr>
                <w:ilvl w:val="0"/>
                <w:numId w:val="25"/>
              </w:numPr>
              <w:spacing w:after="120" w:line="240" w:lineRule="auto"/>
              <w:ind w:left="357" w:hanging="357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47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Following presentation of </w:t>
            </w:r>
            <w:r w:rsidR="009545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intervention </w:t>
            </w:r>
            <w:r w:rsidRPr="00047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results:</w:t>
            </w:r>
          </w:p>
          <w:p w14:paraId="3DF92B17" w14:textId="77777777" w:rsidR="00047DDB" w:rsidRPr="00047DDB" w:rsidRDefault="00047DDB" w:rsidP="004759EA">
            <w:pPr>
              <w:pStyle w:val="Paragraphedeliste"/>
              <w:spacing w:after="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47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.</w:t>
            </w:r>
            <w:r w:rsidRPr="00047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>What surprises you?</w:t>
            </w:r>
          </w:p>
          <w:p w14:paraId="7B168864" w14:textId="106CA382" w:rsidR="00380540" w:rsidRPr="00BD0B1C" w:rsidRDefault="00047DDB" w:rsidP="0056708C">
            <w:pPr>
              <w:spacing w:after="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047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.</w:t>
            </w:r>
            <w:r w:rsidRPr="00047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ab/>
              <w:t>What actio</w:t>
            </w:r>
            <w:r w:rsidRP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ns </w:t>
            </w:r>
            <w:r w:rsid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ould </w:t>
            </w:r>
            <w:r w:rsidRP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help </w:t>
            </w:r>
            <w:r w:rsid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he most </w:t>
            </w:r>
            <w:r w:rsidRP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o</w:t>
            </w:r>
            <w:r w:rsidR="00D7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minimize, manage and mend from adversity?</w:t>
            </w:r>
          </w:p>
        </w:tc>
      </w:tr>
      <w:tr w:rsidR="00380540" w:rsidRPr="00015ADE" w14:paraId="6AB04927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E5A42" w14:textId="413A7A7E" w:rsidR="00380540" w:rsidRPr="00787779" w:rsidRDefault="00533C67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Intervention context – Individual level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480EC" w14:textId="50ECDA49" w:rsidR="00D732FD" w:rsidRDefault="00F9611C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hat </w:t>
            </w:r>
            <w:r w:rsidR="001F1A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tivated you</w:t>
            </w:r>
            <w:r w:rsidR="00AC7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/would motivate</w:t>
            </w:r>
            <w:r w:rsid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you to</w:t>
            </w:r>
            <w:r w:rsidR="00D7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be involved: </w:t>
            </w:r>
          </w:p>
          <w:p w14:paraId="18DCFD44" w14:textId="77777777" w:rsidR="00D732FD" w:rsidRDefault="00D732FD" w:rsidP="00C604E6">
            <w:pPr>
              <w:pStyle w:val="Paragraphedeliste"/>
              <w:numPr>
                <w:ilvl w:val="1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 the intervention</w:t>
            </w:r>
          </w:p>
          <w:p w14:paraId="56E357E8" w14:textId="667F573D" w:rsidR="00380540" w:rsidRPr="00F9611C" w:rsidRDefault="00D732FD" w:rsidP="00C604E6">
            <w:pPr>
              <w:pStyle w:val="Paragraphedeliste"/>
              <w:numPr>
                <w:ilvl w:val="1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future plan</w:t>
            </w:r>
            <w:r w:rsidR="007D64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</w:tc>
      </w:tr>
      <w:tr w:rsidR="00380540" w:rsidRPr="005E5F1F" w14:paraId="09E56D55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35043" w14:textId="1024C2E7" w:rsidR="00380540" w:rsidRPr="00F9611C" w:rsidRDefault="00F9611C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Intervention context</w:t>
            </w:r>
            <w:r w:rsidR="00533C67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 – Organizational level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188AF" w14:textId="1A3788F5" w:rsidR="00380540" w:rsidRPr="00F9611C" w:rsidRDefault="00F9611C" w:rsidP="00533C67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as the intervention compatible with local needs and practices?</w:t>
            </w:r>
          </w:p>
        </w:tc>
      </w:tr>
      <w:tr w:rsidR="00380540" w:rsidRPr="005E5F1F" w14:paraId="66165E0E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68E8E" w14:textId="236C824B" w:rsidR="00380540" w:rsidRPr="00787779" w:rsidRDefault="00F9611C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ervention outcomes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01019" w14:textId="7AD92852" w:rsidR="00380540" w:rsidRPr="009901D9" w:rsidRDefault="00F9611C" w:rsidP="00427899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Did the intervention have the anticipated </w:t>
            </w:r>
            <w:r w:rsid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ffects</w:t>
            </w:r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or not)? Any other </w:t>
            </w:r>
            <w:r w:rsid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ffects</w:t>
            </w:r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? Please explain. </w:t>
            </w:r>
          </w:p>
        </w:tc>
      </w:tr>
      <w:tr w:rsidR="009901D9" w:rsidRPr="005E5F1F" w14:paraId="427E36CA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A8481" w14:textId="4246D640" w:rsidR="009901D9" w:rsidRDefault="009901D9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ticipation outcomes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CC051" w14:textId="77777777" w:rsidR="009901D9" w:rsidRPr="00F9611C" w:rsidRDefault="009901D9" w:rsidP="009901D9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escribe one positive thing that came out of your participation?</w:t>
            </w:r>
            <w:proofErr w:type="gramEnd"/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</w:p>
          <w:p w14:paraId="5BEA319D" w14:textId="287AC62F" w:rsidR="009901D9" w:rsidRPr="00F9611C" w:rsidRDefault="009901D9" w:rsidP="009901D9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escribe one less positive thing that came out of your participation?</w:t>
            </w:r>
            <w:proofErr w:type="gramEnd"/>
          </w:p>
        </w:tc>
      </w:tr>
      <w:tr w:rsidR="00380540" w:rsidRPr="005E5F1F" w14:paraId="0F795973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03AD1" w14:textId="2D6252B7" w:rsidR="00380540" w:rsidRPr="00787779" w:rsidRDefault="002A0ADD" w:rsidP="002A0AD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Learnings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164EA" w14:textId="7BAB6B76" w:rsidR="00380540" w:rsidRPr="00F9611C" w:rsidRDefault="00F9611C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Describe one thing that </w:t>
            </w:r>
            <w:proofErr w:type="gramStart"/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uld be improve</w:t>
            </w:r>
            <w:r w:rsidR="002A0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</w:t>
            </w:r>
            <w:proofErr w:type="gramEnd"/>
            <w:r w:rsid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for</w:t>
            </w:r>
            <w:r w:rsidR="00D732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scaling interventions to other oncology teams</w:t>
            </w:r>
            <w:r w:rsidRPr="00F961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</w:tc>
      </w:tr>
      <w:tr w:rsidR="00380540" w:rsidRPr="005E5F1F" w14:paraId="2AAD1310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97BE2" w14:textId="77777777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Conclusion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27F5E" w14:textId="5851EC4E" w:rsidR="00380540" w:rsidRPr="009F5004" w:rsidRDefault="00427899" w:rsidP="00427899">
            <w:pPr>
              <w:pStyle w:val="Paragraphedeliste"/>
              <w:numPr>
                <w:ilvl w:val="0"/>
                <w:numId w:val="2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278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hat is a key message that comes out of your participation?</w:t>
            </w:r>
          </w:p>
        </w:tc>
      </w:tr>
      <w:tr w:rsidR="00380540" w:rsidRPr="005E5F1F" w14:paraId="683792BE" w14:textId="77777777" w:rsidTr="00380540">
        <w:tc>
          <w:tcPr>
            <w:tcW w:w="1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12574" w14:textId="7A468C1E" w:rsidR="00380540" w:rsidRPr="00787779" w:rsidRDefault="00380540" w:rsidP="0038054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Acknowledgment</w:t>
            </w:r>
          </w:p>
        </w:tc>
        <w:tc>
          <w:tcPr>
            <w:tcW w:w="3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6A869" w14:textId="159AC724" w:rsidR="00380540" w:rsidRPr="00787779" w:rsidRDefault="00380540" w:rsidP="00533C6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e are at the end of this </w:t>
            </w:r>
            <w:r w:rsidR="00047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group discussion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. </w:t>
            </w:r>
            <w:r w:rsidRPr="003F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hank you so much for your time and generosity in sharing your knowledge and experience!</w:t>
            </w:r>
          </w:p>
        </w:tc>
      </w:tr>
    </w:tbl>
    <w:p w14:paraId="226234AD" w14:textId="6D55BFA1" w:rsidR="003A170F" w:rsidRPr="00F303DC" w:rsidRDefault="003A170F" w:rsidP="00533C67">
      <w:pPr>
        <w:rPr>
          <w:lang w:val="en-CA"/>
        </w:rPr>
      </w:pPr>
    </w:p>
    <w:p w14:paraId="54EEB2C8" w14:textId="790FB095" w:rsidR="0093541C" w:rsidRPr="007A6B05" w:rsidRDefault="0093541C" w:rsidP="007A6B05">
      <w:pPr>
        <w:keepNext/>
        <w:keepLines/>
        <w:numPr>
          <w:ilvl w:val="0"/>
          <w:numId w:val="12"/>
        </w:numPr>
        <w:spacing w:before="120" w:after="120" w:line="240" w:lineRule="auto"/>
        <w:ind w:left="425" w:hanging="425"/>
        <w:outlineLvl w:val="1"/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</w:pPr>
      <w:r w:rsidRPr="000C0DC8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Individual interview guide </w:t>
      </w:r>
      <w:r w:rsidR="007A6B0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 xml:space="preserve">for </w:t>
      </w:r>
      <w:r w:rsidRPr="007A6B05">
        <w:rPr>
          <w:rFonts w:ascii="Times New Roman" w:eastAsiaTheme="majorEastAsia" w:hAnsi="Times New Roman" w:cs="Times New Roman"/>
          <w:b/>
          <w:sz w:val="32"/>
          <w:szCs w:val="26"/>
          <w:lang w:val="en-CA"/>
        </w:rPr>
        <w:t>key informa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2"/>
        <w:gridCol w:w="7350"/>
      </w:tblGrid>
      <w:tr w:rsidR="0093541C" w:rsidRPr="00787779" w14:paraId="19C197C2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D7586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ticipating site ID cod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291D7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541C" w:rsidRPr="00787779" w14:paraId="30B12C48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7BF39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ticipant ID cod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FCE10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541C" w:rsidRPr="00787779" w14:paraId="217F26FD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C925C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t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7A2D8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541C" w:rsidRPr="00787779" w14:paraId="1D59C71C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78EAE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 tim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969BA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541C" w:rsidRPr="00787779" w14:paraId="59862C97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83C0A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nd tim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40E52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541C" w:rsidRPr="00787779" w14:paraId="40A6A077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97DAB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erviewer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6B04E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3541C" w:rsidRPr="00787779" w14:paraId="27DE1156" w14:textId="77777777" w:rsidTr="00100F89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66BFEF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 and ground rules</w:t>
            </w:r>
          </w:p>
        </w:tc>
      </w:tr>
      <w:tr w:rsidR="0093541C" w:rsidRPr="005E5F1F" w14:paraId="74E9A9DA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BDE19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nterviewer’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40DFE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ank you for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aking the time and making yourself available for this group discussion and for the project.</w:t>
            </w:r>
          </w:p>
        </w:tc>
      </w:tr>
      <w:tr w:rsidR="0093541C" w:rsidRPr="005E5F1F" w14:paraId="72910348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61591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fidentiality and anonymity</w:t>
            </w:r>
          </w:p>
          <w:p w14:paraId="271641CE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1BE7456B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125EDB96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5C1AC86E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0A8813FB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34CDE" w14:textId="4ECB1104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 xml:space="preserve">I would like to remind you that any information you reveal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</w:t>
            </w:r>
            <w:proofErr w:type="gramEnd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 confidential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f nam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e </w:t>
            </w:r>
            <w:r w:rsidR="0005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tion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uring the discussion, they will be anonymized.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Under no </w:t>
            </w:r>
            <w:proofErr w:type="gramStart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cums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proofErr w:type="gramEnd"/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our name or occupation will be transmitted when the results of the stud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 b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resented or published. Only members of the </w:t>
            </w:r>
            <w:r w:rsidR="00CE087B" w:rsidRPr="00CE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earch team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ll have access to the information for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naly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urposes, and they are a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itted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o resp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g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 confidentiality of information.</w:t>
            </w:r>
          </w:p>
          <w:p w14:paraId="5F589B77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 can withdraw from the study at any time if you want to, without any consequence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 you have any questions? </w:t>
            </w:r>
          </w:p>
          <w:p w14:paraId="6551149F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ease read and sign the consent form.</w:t>
            </w:r>
          </w:p>
        </w:tc>
      </w:tr>
      <w:tr w:rsidR="0093541C" w:rsidRPr="005E5F1F" w14:paraId="748306E6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7D419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Audio recording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08F23" w14:textId="4B6200C1" w:rsidR="0093541C" w:rsidRPr="00A85506" w:rsidRDefault="0093541C" w:rsidP="00100F89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s interview will b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udio reco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</w:t>
            </w:r>
            <w:r w:rsidR="002A0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ith your permiss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he audio recording will be transcribed </w:t>
            </w:r>
            <w:proofErr w:type="gramStart"/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 as to</w:t>
            </w:r>
            <w:proofErr w:type="gramEnd"/>
            <w:r w:rsidRPr="00A85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spect anonymity.</w:t>
            </w:r>
            <w:r w:rsidRPr="00A85506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340FF334" w14:textId="77777777" w:rsidR="0093541C" w:rsidRDefault="0093541C" w:rsidP="00100F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lease feel free to as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o stop the recording at any moment for specific questions if needed. </w:t>
            </w:r>
          </w:p>
          <w:p w14:paraId="62F1E249" w14:textId="77777777" w:rsidR="0093541C" w:rsidRPr="00787779" w:rsidRDefault="0093541C" w:rsidP="00100F8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s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i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 you wish to remove some content, you can as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uring or 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mediately after the interview.</w:t>
            </w:r>
          </w:p>
        </w:tc>
      </w:tr>
      <w:tr w:rsidR="0093541C" w:rsidRPr="005E5F1F" w14:paraId="207C00CF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C9379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6DEBE" w14:textId="0B3E2132" w:rsidR="0093541C" w:rsidRPr="004759EA" w:rsidRDefault="0093541C" w:rsidP="00100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will ask you some questions about the different aspects of resilience at work in oncology teams. What I am interested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ou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spective, experience and perceptions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n the subject, so feel free to add anything you think is relev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ere is no good or b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swer or point of view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93541C" w:rsidRPr="005E5F1F" w14:paraId="2AC5F569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37BA3F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hemes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4F0F3CF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8777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Questions for collecting qualitative data</w:t>
            </w:r>
          </w:p>
        </w:tc>
      </w:tr>
      <w:tr w:rsidR="0093541C" w:rsidRPr="005E5F1F" w14:paraId="5448E622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4933E" w14:textId="28D95D97" w:rsidR="0093541C" w:rsidRPr="00787779" w:rsidRDefault="00DD5634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</w:t>
            </w:r>
            <w:r w:rsidR="0093541C"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terview</w:t>
            </w:r>
            <w:r w:rsidR="0093541C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e</w:t>
            </w:r>
            <w:r w:rsidR="0093541C"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’s role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159B0" w14:textId="77777777" w:rsidR="0093541C" w:rsidRPr="00787779" w:rsidRDefault="0093541C" w:rsidP="004759EA">
            <w:pPr>
              <w:numPr>
                <w:ilvl w:val="0"/>
                <w:numId w:val="16"/>
              </w:numPr>
              <w:spacing w:after="20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hat is </w:t>
            </w: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our profession/responsibility?</w:t>
            </w:r>
          </w:p>
          <w:p w14:paraId="6F8A7633" w14:textId="07ED7727" w:rsidR="0093541C" w:rsidRPr="002A0ADD" w:rsidRDefault="0093541C" w:rsidP="004759EA">
            <w:pPr>
              <w:numPr>
                <w:ilvl w:val="0"/>
                <w:numId w:val="16"/>
              </w:numPr>
              <w:spacing w:after="20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2A0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ll me about your experience </w:t>
            </w:r>
            <w:r w:rsidR="002A0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</w:t>
            </w:r>
            <w:r w:rsidR="002A0ADD" w:rsidRPr="002A0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your work</w:t>
            </w:r>
            <w:r w:rsidR="002A0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?</w:t>
            </w:r>
            <w:proofErr w:type="gramEnd"/>
          </w:p>
          <w:p w14:paraId="2DE56463" w14:textId="77777777" w:rsidR="0093541C" w:rsidRPr="00787779" w:rsidRDefault="0093541C" w:rsidP="004759EA">
            <w:pPr>
              <w:numPr>
                <w:ilvl w:val="0"/>
                <w:numId w:val="16"/>
              </w:numPr>
              <w:spacing w:after="20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hat is your role in regard with oncology teams?</w:t>
            </w:r>
          </w:p>
        </w:tc>
      </w:tr>
      <w:tr w:rsidR="0093541C" w:rsidRPr="00787779" w14:paraId="406B25C1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17AB9" w14:textId="179743C4" w:rsidR="0093541C" w:rsidRPr="00787779" w:rsidRDefault="00D732FD" w:rsidP="00AC70E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Mental models </w:t>
            </w:r>
            <w:r w:rsidR="00AC70E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R</w:t>
            </w:r>
            <w:r w:rsidR="0093541C"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silience at work</w:t>
            </w:r>
            <w:r w:rsidR="00AC70E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DD2EA" w14:textId="7A083965" w:rsidR="0093541C" w:rsidRPr="00F26B46" w:rsidRDefault="0093541C" w:rsidP="009144C8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935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hen you hear '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</w:t>
            </w:r>
            <w:r w:rsidRPr="00935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am resilience at work in oncology'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what does it mean to you?</w:t>
            </w:r>
          </w:p>
          <w:p w14:paraId="37512E54" w14:textId="4456EB10" w:rsidR="0093541C" w:rsidRPr="00DD5634" w:rsidRDefault="00DD5634" w:rsidP="009144C8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hat importance </w:t>
            </w:r>
            <w:proofErr w:type="gramStart"/>
            <w:r w:rsidRP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s given</w:t>
            </w:r>
            <w:proofErr w:type="gramEnd"/>
            <w:r w:rsidRP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o team resilience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your workplace? Please specify.</w:t>
            </w:r>
          </w:p>
        </w:tc>
      </w:tr>
      <w:tr w:rsidR="0093541C" w:rsidRPr="00787779" w14:paraId="1B93007D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443C3" w14:textId="2FCBBE61" w:rsidR="0093541C" w:rsidRPr="00787779" w:rsidRDefault="00D732FD" w:rsidP="00AC70E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Mental models </w:t>
            </w:r>
            <w:r w:rsidR="00AC70E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(C</w:t>
            </w:r>
            <w:r w:rsidR="0093541C"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ontext</w:t>
            </w:r>
            <w:r w:rsidR="00AC70E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, </w:t>
            </w:r>
            <w:r w:rsidR="0093541C"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advers</w:t>
            </w:r>
            <w:r w:rsidR="00AC70E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e situations)</w:t>
            </w:r>
            <w:r w:rsidR="0093541C"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0155E" w14:textId="7619A00F" w:rsidR="00DD5634" w:rsidRPr="00DD5634" w:rsidRDefault="00DD5634" w:rsidP="009144C8">
            <w:pPr>
              <w:pStyle w:val="Paragraphedeliste"/>
              <w:numPr>
                <w:ilvl w:val="0"/>
                <w:numId w:val="16"/>
              </w:numPr>
              <w:spacing w:after="120" w:line="240" w:lineRule="auto"/>
              <w:ind w:left="284" w:hanging="284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How would you describe the environment, i.e. the clinical and organizational context, in whi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he </w:t>
            </w:r>
            <w:r w:rsidR="002A0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ncology</w:t>
            </w:r>
            <w:r w:rsidRP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e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operates</w:t>
            </w:r>
            <w:r w:rsidRP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  <w:p w14:paraId="14DA91C2" w14:textId="77777777" w:rsidR="0093541C" w:rsidRDefault="0093541C" w:rsidP="004759EA">
            <w:pPr>
              <w:numPr>
                <w:ilvl w:val="1"/>
                <w:numId w:val="34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rganizational changes?</w:t>
            </w:r>
          </w:p>
          <w:p w14:paraId="2016810B" w14:textId="77777777" w:rsidR="0093541C" w:rsidRDefault="0093541C" w:rsidP="004759EA">
            <w:pPr>
              <w:numPr>
                <w:ilvl w:val="1"/>
                <w:numId w:val="34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ractice changes?</w:t>
            </w:r>
            <w:proofErr w:type="gramEnd"/>
          </w:p>
          <w:p w14:paraId="1A613400" w14:textId="2BC16697" w:rsidR="0093541C" w:rsidRDefault="0093541C" w:rsidP="004759EA">
            <w:pPr>
              <w:numPr>
                <w:ilvl w:val="1"/>
                <w:numId w:val="34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ork 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  <w:proofErr w:type="gramEnd"/>
          </w:p>
          <w:p w14:paraId="1E14B5E6" w14:textId="3FA250FC" w:rsidR="0093541C" w:rsidRPr="00787779" w:rsidRDefault="00DD5634" w:rsidP="004759EA">
            <w:pPr>
              <w:numPr>
                <w:ilvl w:val="1"/>
                <w:numId w:val="34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orkplace politics</w:t>
            </w:r>
            <w:r w:rsidR="00935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</w:tc>
      </w:tr>
      <w:tr w:rsidR="0093541C" w:rsidRPr="005E5F1F" w14:paraId="06E6E2AF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67D45" w14:textId="7392F3B6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Oncology team functioning</w:t>
            </w:r>
            <w:r w:rsidR="00AC70E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, team cohesion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0B34E" w14:textId="77777777" w:rsidR="0093541C" w:rsidRPr="007D3786" w:rsidRDefault="0093541C" w:rsidP="009144C8">
            <w:pPr>
              <w:numPr>
                <w:ilvl w:val="0"/>
                <w:numId w:val="16"/>
              </w:numPr>
              <w:spacing w:after="12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ell me about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ncology</w:t>
            </w: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eam :</w:t>
            </w:r>
          </w:p>
          <w:p w14:paraId="176B9F44" w14:textId="6FF0E7BA" w:rsidR="0093541C" w:rsidRPr="007D3786" w:rsidRDefault="0093541C" w:rsidP="009144C8">
            <w:pPr>
              <w:numPr>
                <w:ilvl w:val="1"/>
                <w:numId w:val="35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How do people identify 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as part of </w:t>
            </w: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he team?</w:t>
            </w:r>
          </w:p>
          <w:p w14:paraId="16C9A4B6" w14:textId="7E1F798A" w:rsidR="0093541C" w:rsidRPr="007D3786" w:rsidRDefault="0093541C" w:rsidP="009144C8">
            <w:pPr>
              <w:numPr>
                <w:ilvl w:val="1"/>
                <w:numId w:val="35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How do 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embers</w:t>
            </w: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support each other? (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i.e. </w:t>
            </w: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ack-up)</w:t>
            </w:r>
          </w:p>
          <w:p w14:paraId="50C085A6" w14:textId="0EC89138" w:rsidR="0093541C" w:rsidRPr="007D3786" w:rsidRDefault="00DD5634" w:rsidP="009144C8">
            <w:pPr>
              <w:numPr>
                <w:ilvl w:val="1"/>
                <w:numId w:val="35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774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hat other means of supporting each other are evident?</w:t>
            </w:r>
          </w:p>
          <w:p w14:paraId="04D41F9A" w14:textId="77777777" w:rsidR="0093541C" w:rsidRPr="007D3786" w:rsidRDefault="0093541C" w:rsidP="009144C8">
            <w:pPr>
              <w:numPr>
                <w:ilvl w:val="1"/>
                <w:numId w:val="35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ow does trust develop within the team?</w:t>
            </w:r>
          </w:p>
          <w:p w14:paraId="58CD18CE" w14:textId="5A1F3E82" w:rsidR="0093541C" w:rsidRPr="007D3786" w:rsidRDefault="0093541C" w:rsidP="009144C8">
            <w:pPr>
              <w:numPr>
                <w:ilvl w:val="1"/>
                <w:numId w:val="35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hat helps 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eam functioning</w:t>
            </w: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? (e.g., meetings, social 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ctivities</w:t>
            </w: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, communication 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ractices</w:t>
            </w: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  <w:p w14:paraId="4F3D8A13" w14:textId="77777777" w:rsidR="0093541C" w:rsidRPr="00787779" w:rsidRDefault="0093541C" w:rsidP="009144C8">
            <w:pPr>
              <w:numPr>
                <w:ilvl w:val="1"/>
                <w:numId w:val="35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hat woul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mprove</w:t>
            </w: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eam fun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g</w:t>
            </w:r>
            <w:r w:rsidRPr="007D3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</w:tc>
      </w:tr>
      <w:tr w:rsidR="0093541C" w:rsidRPr="005E5F1F" w14:paraId="39FCEA73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2F6A4" w14:textId="5210A1D5" w:rsidR="0093541C" w:rsidRPr="00C604E6" w:rsidRDefault="0093541C" w:rsidP="00AC70E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C604E6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Leadership</w:t>
            </w:r>
            <w:r w:rsidR="00AC70E0" w:rsidRPr="00C604E6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 (R</w:t>
            </w:r>
            <w:r w:rsidR="00AC70E0" w:rsidRPr="00AC70E0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esources and expertise</w:t>
            </w:r>
            <w:r w:rsidR="00AC70E0" w:rsidRPr="00C604E6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CCBB8" w14:textId="71F01D02" w:rsidR="0093541C" w:rsidRPr="00F303DC" w:rsidRDefault="0093541C" w:rsidP="004759EA">
            <w:pPr>
              <w:numPr>
                <w:ilvl w:val="0"/>
                <w:numId w:val="16"/>
              </w:numPr>
              <w:spacing w:after="20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D37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ow do leader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DD56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ppor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eam resilience?</w:t>
            </w:r>
          </w:p>
          <w:p w14:paraId="74F01906" w14:textId="21A20CEC" w:rsidR="0093541C" w:rsidRPr="00787779" w:rsidRDefault="0093541C" w:rsidP="004759EA">
            <w:pPr>
              <w:numPr>
                <w:ilvl w:val="0"/>
                <w:numId w:val="16"/>
              </w:numPr>
              <w:spacing w:after="20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D37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could </w:t>
            </w:r>
            <w:r w:rsidR="00DD563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y</w:t>
            </w:r>
            <w:r w:rsidRPr="007D378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o better or more of?</w:t>
            </w:r>
          </w:p>
        </w:tc>
      </w:tr>
      <w:tr w:rsidR="0093541C" w:rsidRPr="005E5F1F" w14:paraId="240EF5C3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B0D94" w14:textId="77777777" w:rsidR="0093541C" w:rsidRPr="00950CC4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950C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Organizational level initiatives supporting team resilience capacity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4AB66" w14:textId="653F5C18" w:rsidR="0093541C" w:rsidRDefault="00DD5634" w:rsidP="009144C8">
            <w:pPr>
              <w:numPr>
                <w:ilvl w:val="0"/>
                <w:numId w:val="16"/>
              </w:numPr>
              <w:spacing w:after="12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escribe</w:t>
            </w:r>
            <w:r w:rsidR="0093541C"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examples of strategies/action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ut in place</w:t>
            </w:r>
            <w:r w:rsidR="0093541C"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o:</w:t>
            </w:r>
          </w:p>
          <w:p w14:paraId="6B305094" w14:textId="77777777" w:rsidR="0093541C" w:rsidRDefault="0093541C" w:rsidP="009144C8">
            <w:pPr>
              <w:numPr>
                <w:ilvl w:val="0"/>
                <w:numId w:val="36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inimize the effects of difficult situations</w:t>
            </w:r>
          </w:p>
          <w:p w14:paraId="37902684" w14:textId="365357FF" w:rsidR="0093541C" w:rsidRDefault="0093541C" w:rsidP="009144C8">
            <w:pPr>
              <w:numPr>
                <w:ilvl w:val="0"/>
                <w:numId w:val="36"/>
              </w:numPr>
              <w:spacing w:after="200" w:line="240" w:lineRule="auto"/>
              <w:ind w:left="749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anage difficult situations</w:t>
            </w:r>
          </w:p>
          <w:p w14:paraId="30226D65" w14:textId="2EF453E5" w:rsidR="0093541C" w:rsidRPr="004F1E84" w:rsidRDefault="00D732FD" w:rsidP="009144C8">
            <w:pPr>
              <w:numPr>
                <w:ilvl w:val="0"/>
                <w:numId w:val="36"/>
              </w:numPr>
              <w:spacing w:after="120" w:line="240" w:lineRule="auto"/>
              <w:ind w:left="749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Mend </w:t>
            </w:r>
            <w:r w:rsidR="00B63D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 w:rsidR="00673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recover</w:t>
            </w:r>
            <w:r w:rsidR="00B63D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93541C"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nd learn</w:t>
            </w:r>
            <w:r w:rsidR="00B63D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  <w:p w14:paraId="33CB948F" w14:textId="284167FC" w:rsidR="0093541C" w:rsidRPr="00787779" w:rsidRDefault="0093541C">
            <w:pPr>
              <w:numPr>
                <w:ilvl w:val="0"/>
                <w:numId w:val="16"/>
              </w:numPr>
              <w:spacing w:after="20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hat are the challenges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involved 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in </w:t>
            </w:r>
            <w:r w:rsidR="00DD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dopting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strategies to support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resilience in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ncology team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</w:tc>
      </w:tr>
      <w:tr w:rsidR="0093541C" w:rsidRPr="005E5F1F" w14:paraId="4FE6BDFF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6FC13" w14:textId="77777777" w:rsidR="0093541C" w:rsidRPr="00950CC4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950C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 xml:space="preserve">Health system level initiatives supporting </w:t>
            </w:r>
            <w:r w:rsidRPr="00950CC4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lastRenderedPageBreak/>
              <w:t>team resilience capacity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1549F" w14:textId="05192ADD" w:rsidR="0093541C" w:rsidRPr="004F1E84" w:rsidRDefault="0093541C" w:rsidP="009144C8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lastRenderedPageBreak/>
              <w:t xml:space="preserve">What indicators </w:t>
            </w:r>
            <w:proofErr w:type="gramStart"/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are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used</w:t>
            </w:r>
            <w:proofErr w:type="gramEnd"/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o measure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eam 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ell-being and resilience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n oncology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?</w:t>
            </w:r>
          </w:p>
          <w:p w14:paraId="15C9ED77" w14:textId="344C218D" w:rsidR="0093541C" w:rsidRDefault="00B63D45" w:rsidP="009144C8">
            <w:pPr>
              <w:numPr>
                <w:ilvl w:val="0"/>
                <w:numId w:val="16"/>
              </w:numPr>
              <w:spacing w:after="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lastRenderedPageBreak/>
              <w:t>W</w:t>
            </w:r>
            <w:r w:rsidR="0093541C"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hat links do you see betwe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eam </w:t>
            </w:r>
            <w:r w:rsidR="0093541C"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resilie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at work in </w:t>
            </w:r>
            <w:r w:rsidR="009354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ncology</w:t>
            </w:r>
            <w:r w:rsidR="0093541C"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eam</w:t>
            </w:r>
            <w:r w:rsidR="00673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</w:t>
            </w:r>
            <w:r w:rsidR="0093541C"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and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National </w:t>
            </w:r>
            <w:r w:rsidR="0093541C" w:rsidRP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ancer Program?</w:t>
            </w:r>
          </w:p>
          <w:p w14:paraId="31882B02" w14:textId="67AFDF72" w:rsidR="0049505A" w:rsidRPr="0049505A" w:rsidRDefault="0049505A" w:rsidP="00673C61">
            <w:pPr>
              <w:pStyle w:val="Paragraphedeliste"/>
              <w:numPr>
                <w:ilvl w:val="0"/>
                <w:numId w:val="16"/>
              </w:num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hat concrete actions related to governance could be proposed or put in place to support </w:t>
            </w:r>
            <w:r w:rsidR="00673C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ncology</w:t>
            </w:r>
            <w:r w:rsidR="00673C61" w:rsidRP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eam resilience? </w:t>
            </w:r>
          </w:p>
        </w:tc>
      </w:tr>
      <w:tr w:rsidR="0093541C" w:rsidRPr="005E5F1F" w14:paraId="2A63F8CF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3CA68" w14:textId="77777777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lastRenderedPageBreak/>
              <w:t>Conclusion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8F1C4" w14:textId="6544B219" w:rsidR="0093541C" w:rsidRPr="004F1E84" w:rsidRDefault="0093541C" w:rsidP="004759EA">
            <w:pPr>
              <w:numPr>
                <w:ilvl w:val="0"/>
                <w:numId w:val="16"/>
              </w:numPr>
              <w:spacing w:after="20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If I had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just 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one message to deliver </w:t>
            </w:r>
            <w:r w:rsidR="00F854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from you 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romote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team resilie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at 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in oncology</w:t>
            </w: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, </w:t>
            </w:r>
            <w:r w:rsidR="0049505A" w:rsidRP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hat would it be and to whom would I bring it?</w:t>
            </w:r>
          </w:p>
          <w:p w14:paraId="056FBAF5" w14:textId="221961C2" w:rsidR="0093541C" w:rsidRPr="00C02A8A" w:rsidRDefault="0093541C" w:rsidP="004759EA">
            <w:pPr>
              <w:numPr>
                <w:ilvl w:val="0"/>
                <w:numId w:val="16"/>
              </w:numPr>
              <w:spacing w:after="20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F1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Is there anything else </w:t>
            </w:r>
            <w:r w:rsidR="0049505A" w:rsidRP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you consider important to this study?</w:t>
            </w:r>
          </w:p>
        </w:tc>
      </w:tr>
      <w:tr w:rsidR="0093541C" w:rsidRPr="005E5F1F" w14:paraId="0326E812" w14:textId="77777777" w:rsidTr="00100F89"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CF2B1" w14:textId="177158F4" w:rsidR="0093541C" w:rsidRPr="00787779" w:rsidRDefault="0093541C" w:rsidP="00100F8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Calibri" w:hAnsi="Times New Roman" w:cs="Times New Roman"/>
                <w:b/>
                <w:sz w:val="24"/>
                <w:szCs w:val="24"/>
                <w:lang w:val="en-CA"/>
              </w:rPr>
              <w:t>Acknowledgment</w:t>
            </w:r>
          </w:p>
        </w:tc>
        <w:tc>
          <w:tcPr>
            <w:tcW w:w="3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753CF" w14:textId="4B843DB9" w:rsidR="0093541C" w:rsidRPr="00787779" w:rsidRDefault="0093541C" w:rsidP="004759EA">
            <w:pPr>
              <w:numPr>
                <w:ilvl w:val="0"/>
                <w:numId w:val="16"/>
              </w:numPr>
              <w:spacing w:after="200" w:line="240" w:lineRule="auto"/>
              <w:ind w:left="284" w:hanging="284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7877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e are at the end of this interview. </w:t>
            </w:r>
            <w:r w:rsidRPr="003F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Thank you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ery</w:t>
            </w:r>
            <w:r w:rsidRPr="003F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much for your time </w:t>
            </w:r>
            <w:r w:rsidR="004950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nd for</w:t>
            </w:r>
            <w:r w:rsidRPr="003F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sharing your knowledge and experience!</w:t>
            </w:r>
          </w:p>
        </w:tc>
      </w:tr>
    </w:tbl>
    <w:p w14:paraId="06A1B30A" w14:textId="77777777" w:rsidR="0093541C" w:rsidRDefault="0093541C" w:rsidP="0049505A">
      <w:pPr>
        <w:rPr>
          <w:lang w:val="en-CA"/>
        </w:rPr>
      </w:pPr>
      <w:bookmarkStart w:id="0" w:name="_GoBack"/>
      <w:bookmarkEnd w:id="0"/>
    </w:p>
    <w:sectPr w:rsidR="0093541C" w:rsidSect="00567F7E"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FC38C0" w14:textId="77777777" w:rsidR="00F97412" w:rsidRDefault="00F97412" w:rsidP="00F303DC">
      <w:pPr>
        <w:spacing w:after="0" w:line="240" w:lineRule="auto"/>
      </w:pPr>
      <w:r>
        <w:separator/>
      </w:r>
    </w:p>
  </w:endnote>
  <w:endnote w:type="continuationSeparator" w:id="0">
    <w:p w14:paraId="6059F14B" w14:textId="77777777" w:rsidR="00F97412" w:rsidRDefault="00F97412" w:rsidP="00F30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4032249"/>
      <w:docPartObj>
        <w:docPartGallery w:val="Page Numbers (Bottom of Page)"/>
        <w:docPartUnique/>
      </w:docPartObj>
    </w:sdtPr>
    <w:sdtEndPr/>
    <w:sdtContent>
      <w:p w14:paraId="647078EA" w14:textId="55B8AFA0" w:rsidR="00567F7E" w:rsidRPr="003A2A63" w:rsidRDefault="00567F7E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5F1F" w:rsidRPr="005E5F1F">
          <w:rPr>
            <w:noProof/>
            <w:lang w:val="fr-F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2D373C" w14:textId="77777777" w:rsidR="00F97412" w:rsidRDefault="00F97412" w:rsidP="00F303DC">
      <w:pPr>
        <w:spacing w:after="0" w:line="240" w:lineRule="auto"/>
      </w:pPr>
      <w:r>
        <w:separator/>
      </w:r>
    </w:p>
  </w:footnote>
  <w:footnote w:type="continuationSeparator" w:id="0">
    <w:p w14:paraId="2173D573" w14:textId="77777777" w:rsidR="00F97412" w:rsidRDefault="00F97412" w:rsidP="00F303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8156A"/>
    <w:multiLevelType w:val="hybridMultilevel"/>
    <w:tmpl w:val="C91E3B04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86517"/>
    <w:multiLevelType w:val="hybridMultilevel"/>
    <w:tmpl w:val="90660F84"/>
    <w:lvl w:ilvl="0" w:tplc="5730540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A33B3B"/>
    <w:multiLevelType w:val="hybridMultilevel"/>
    <w:tmpl w:val="22CC6918"/>
    <w:lvl w:ilvl="0" w:tplc="0C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C0005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2" w:tplc="0C0C001B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115D4762"/>
    <w:multiLevelType w:val="hybridMultilevel"/>
    <w:tmpl w:val="69C88366"/>
    <w:lvl w:ilvl="0" w:tplc="0C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C0017">
      <w:start w:val="1"/>
      <w:numFmt w:val="lowerLetter"/>
      <w:lvlText w:val="%2)"/>
      <w:lvlJc w:val="left"/>
      <w:pPr>
        <w:ind w:left="1788" w:hanging="360"/>
      </w:pPr>
      <w:rPr>
        <w:rFonts w:hint="default"/>
      </w:r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157428B9"/>
    <w:multiLevelType w:val="hybridMultilevel"/>
    <w:tmpl w:val="FF8412C4"/>
    <w:lvl w:ilvl="0" w:tplc="0C0C0019">
      <w:start w:val="1"/>
      <w:numFmt w:val="lowerLetter"/>
      <w:lvlText w:val="%1."/>
      <w:lvlJc w:val="left"/>
      <w:pPr>
        <w:ind w:left="717" w:hanging="360"/>
      </w:pPr>
    </w:lvl>
    <w:lvl w:ilvl="1" w:tplc="0C0C0019">
      <w:start w:val="1"/>
      <w:numFmt w:val="lowerLetter"/>
      <w:lvlText w:val="%2."/>
      <w:lvlJc w:val="left"/>
      <w:pPr>
        <w:ind w:left="1437" w:hanging="360"/>
      </w:pPr>
    </w:lvl>
    <w:lvl w:ilvl="2" w:tplc="0C0C001B" w:tentative="1">
      <w:start w:val="1"/>
      <w:numFmt w:val="lowerRoman"/>
      <w:lvlText w:val="%3."/>
      <w:lvlJc w:val="right"/>
      <w:pPr>
        <w:ind w:left="2157" w:hanging="180"/>
      </w:pPr>
    </w:lvl>
    <w:lvl w:ilvl="3" w:tplc="0C0C000F" w:tentative="1">
      <w:start w:val="1"/>
      <w:numFmt w:val="decimal"/>
      <w:lvlText w:val="%4."/>
      <w:lvlJc w:val="left"/>
      <w:pPr>
        <w:ind w:left="2877" w:hanging="360"/>
      </w:pPr>
    </w:lvl>
    <w:lvl w:ilvl="4" w:tplc="0C0C0019" w:tentative="1">
      <w:start w:val="1"/>
      <w:numFmt w:val="lowerLetter"/>
      <w:lvlText w:val="%5."/>
      <w:lvlJc w:val="left"/>
      <w:pPr>
        <w:ind w:left="3597" w:hanging="360"/>
      </w:pPr>
    </w:lvl>
    <w:lvl w:ilvl="5" w:tplc="0C0C001B" w:tentative="1">
      <w:start w:val="1"/>
      <w:numFmt w:val="lowerRoman"/>
      <w:lvlText w:val="%6."/>
      <w:lvlJc w:val="right"/>
      <w:pPr>
        <w:ind w:left="4317" w:hanging="180"/>
      </w:pPr>
    </w:lvl>
    <w:lvl w:ilvl="6" w:tplc="0C0C000F" w:tentative="1">
      <w:start w:val="1"/>
      <w:numFmt w:val="decimal"/>
      <w:lvlText w:val="%7."/>
      <w:lvlJc w:val="left"/>
      <w:pPr>
        <w:ind w:left="5037" w:hanging="360"/>
      </w:pPr>
    </w:lvl>
    <w:lvl w:ilvl="7" w:tplc="0C0C0019" w:tentative="1">
      <w:start w:val="1"/>
      <w:numFmt w:val="lowerLetter"/>
      <w:lvlText w:val="%8."/>
      <w:lvlJc w:val="left"/>
      <w:pPr>
        <w:ind w:left="5757" w:hanging="360"/>
      </w:pPr>
    </w:lvl>
    <w:lvl w:ilvl="8" w:tplc="0C0C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5" w15:restartNumberingAfterBreak="0">
    <w:nsid w:val="190F07E8"/>
    <w:multiLevelType w:val="hybridMultilevel"/>
    <w:tmpl w:val="7248A58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B53D50"/>
    <w:multiLevelType w:val="hybridMultilevel"/>
    <w:tmpl w:val="41F481DA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D51B46"/>
    <w:multiLevelType w:val="hybridMultilevel"/>
    <w:tmpl w:val="3806C49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67087A"/>
    <w:multiLevelType w:val="hybridMultilevel"/>
    <w:tmpl w:val="CB6803F6"/>
    <w:lvl w:ilvl="0" w:tplc="0C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788" w:hanging="360"/>
      </w:pPr>
      <w:rPr>
        <w:rFonts w:hint="default"/>
      </w:rPr>
    </w:lvl>
    <w:lvl w:ilvl="2" w:tplc="0C0C001B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2308106A"/>
    <w:multiLevelType w:val="hybridMultilevel"/>
    <w:tmpl w:val="EA16D9CA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EE6813"/>
    <w:multiLevelType w:val="hybridMultilevel"/>
    <w:tmpl w:val="FDC6250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A2804FB"/>
    <w:multiLevelType w:val="hybridMultilevel"/>
    <w:tmpl w:val="7702FD4C"/>
    <w:lvl w:ilvl="0" w:tplc="8542CB5E">
      <w:numFmt w:val="bullet"/>
      <w:lvlText w:val="•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5D576E"/>
    <w:multiLevelType w:val="hybridMultilevel"/>
    <w:tmpl w:val="AE8CD9D8"/>
    <w:lvl w:ilvl="0" w:tplc="DABAB3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C3069A"/>
    <w:multiLevelType w:val="hybridMultilevel"/>
    <w:tmpl w:val="BB60C57C"/>
    <w:lvl w:ilvl="0" w:tplc="DABAB3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0B60F5"/>
    <w:multiLevelType w:val="hybridMultilevel"/>
    <w:tmpl w:val="31CE25BC"/>
    <w:lvl w:ilvl="0" w:tplc="DABAB3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0566E3"/>
    <w:multiLevelType w:val="hybridMultilevel"/>
    <w:tmpl w:val="D14E4BA8"/>
    <w:lvl w:ilvl="0" w:tplc="DABAB3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7BB3CE8"/>
    <w:multiLevelType w:val="hybridMultilevel"/>
    <w:tmpl w:val="3A3EC63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600702"/>
    <w:multiLevelType w:val="hybridMultilevel"/>
    <w:tmpl w:val="C91E3B04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F15DDE"/>
    <w:multiLevelType w:val="hybridMultilevel"/>
    <w:tmpl w:val="D14E4BA8"/>
    <w:lvl w:ilvl="0" w:tplc="DABAB3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B5C7109"/>
    <w:multiLevelType w:val="hybridMultilevel"/>
    <w:tmpl w:val="6312181C"/>
    <w:lvl w:ilvl="0" w:tplc="0C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3D6340FE"/>
    <w:multiLevelType w:val="hybridMultilevel"/>
    <w:tmpl w:val="D7009BCC"/>
    <w:lvl w:ilvl="0" w:tplc="DABAB3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03A26B4"/>
    <w:multiLevelType w:val="hybridMultilevel"/>
    <w:tmpl w:val="F962C6C4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E053C8"/>
    <w:multiLevelType w:val="hybridMultilevel"/>
    <w:tmpl w:val="F918950A"/>
    <w:lvl w:ilvl="0" w:tplc="8542CB5E">
      <w:numFmt w:val="bullet"/>
      <w:lvlText w:val="•"/>
      <w:lvlJc w:val="left"/>
      <w:pPr>
        <w:ind w:left="360" w:hanging="360"/>
      </w:pPr>
      <w:rPr>
        <w:rFonts w:hint="default"/>
      </w:rPr>
    </w:lvl>
    <w:lvl w:ilvl="1" w:tplc="0C0C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E973023"/>
    <w:multiLevelType w:val="hybridMultilevel"/>
    <w:tmpl w:val="BF3C0272"/>
    <w:lvl w:ilvl="0" w:tplc="0C0C0019">
      <w:start w:val="1"/>
      <w:numFmt w:val="lowerLetter"/>
      <w:lvlText w:val="%1."/>
      <w:lvlJc w:val="left"/>
      <w:pPr>
        <w:ind w:left="1185" w:hanging="360"/>
      </w:pPr>
    </w:lvl>
    <w:lvl w:ilvl="1" w:tplc="0C0C0019">
      <w:start w:val="1"/>
      <w:numFmt w:val="lowerLetter"/>
      <w:lvlText w:val="%2."/>
      <w:lvlJc w:val="left"/>
      <w:pPr>
        <w:ind w:left="1905" w:hanging="360"/>
      </w:pPr>
    </w:lvl>
    <w:lvl w:ilvl="2" w:tplc="0C0C001B" w:tentative="1">
      <w:start w:val="1"/>
      <w:numFmt w:val="lowerRoman"/>
      <w:lvlText w:val="%3."/>
      <w:lvlJc w:val="right"/>
      <w:pPr>
        <w:ind w:left="2625" w:hanging="180"/>
      </w:pPr>
    </w:lvl>
    <w:lvl w:ilvl="3" w:tplc="0C0C000F" w:tentative="1">
      <w:start w:val="1"/>
      <w:numFmt w:val="decimal"/>
      <w:lvlText w:val="%4."/>
      <w:lvlJc w:val="left"/>
      <w:pPr>
        <w:ind w:left="3345" w:hanging="360"/>
      </w:pPr>
    </w:lvl>
    <w:lvl w:ilvl="4" w:tplc="0C0C0019" w:tentative="1">
      <w:start w:val="1"/>
      <w:numFmt w:val="lowerLetter"/>
      <w:lvlText w:val="%5."/>
      <w:lvlJc w:val="left"/>
      <w:pPr>
        <w:ind w:left="4065" w:hanging="360"/>
      </w:pPr>
    </w:lvl>
    <w:lvl w:ilvl="5" w:tplc="0C0C001B" w:tentative="1">
      <w:start w:val="1"/>
      <w:numFmt w:val="lowerRoman"/>
      <w:lvlText w:val="%6."/>
      <w:lvlJc w:val="right"/>
      <w:pPr>
        <w:ind w:left="4785" w:hanging="180"/>
      </w:pPr>
    </w:lvl>
    <w:lvl w:ilvl="6" w:tplc="0C0C000F" w:tentative="1">
      <w:start w:val="1"/>
      <w:numFmt w:val="decimal"/>
      <w:lvlText w:val="%7."/>
      <w:lvlJc w:val="left"/>
      <w:pPr>
        <w:ind w:left="5505" w:hanging="360"/>
      </w:pPr>
    </w:lvl>
    <w:lvl w:ilvl="7" w:tplc="0C0C0019" w:tentative="1">
      <w:start w:val="1"/>
      <w:numFmt w:val="lowerLetter"/>
      <w:lvlText w:val="%8."/>
      <w:lvlJc w:val="left"/>
      <w:pPr>
        <w:ind w:left="6225" w:hanging="360"/>
      </w:pPr>
    </w:lvl>
    <w:lvl w:ilvl="8" w:tplc="0C0C001B" w:tentative="1">
      <w:start w:val="1"/>
      <w:numFmt w:val="lowerRoman"/>
      <w:lvlText w:val="%9."/>
      <w:lvlJc w:val="right"/>
      <w:pPr>
        <w:ind w:left="6945" w:hanging="180"/>
      </w:pPr>
    </w:lvl>
  </w:abstractNum>
  <w:abstractNum w:abstractNumId="24" w15:restartNumberingAfterBreak="0">
    <w:nsid w:val="4FA6530E"/>
    <w:multiLevelType w:val="hybridMultilevel"/>
    <w:tmpl w:val="CFDE0632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2117647"/>
    <w:multiLevelType w:val="hybridMultilevel"/>
    <w:tmpl w:val="BF48CBFC"/>
    <w:lvl w:ilvl="0" w:tplc="0C0C0017">
      <w:start w:val="1"/>
      <w:numFmt w:val="lowerLetter"/>
      <w:lvlText w:val="%1)"/>
      <w:lvlJc w:val="left"/>
      <w:pPr>
        <w:ind w:left="717" w:hanging="360"/>
      </w:pPr>
    </w:lvl>
    <w:lvl w:ilvl="1" w:tplc="0C0C0019">
      <w:start w:val="1"/>
      <w:numFmt w:val="lowerLetter"/>
      <w:lvlText w:val="%2."/>
      <w:lvlJc w:val="left"/>
      <w:pPr>
        <w:ind w:left="1437" w:hanging="360"/>
      </w:pPr>
    </w:lvl>
    <w:lvl w:ilvl="2" w:tplc="0C0C001B" w:tentative="1">
      <w:start w:val="1"/>
      <w:numFmt w:val="lowerRoman"/>
      <w:lvlText w:val="%3."/>
      <w:lvlJc w:val="right"/>
      <w:pPr>
        <w:ind w:left="2157" w:hanging="180"/>
      </w:pPr>
    </w:lvl>
    <w:lvl w:ilvl="3" w:tplc="0C0C000F" w:tentative="1">
      <w:start w:val="1"/>
      <w:numFmt w:val="decimal"/>
      <w:lvlText w:val="%4."/>
      <w:lvlJc w:val="left"/>
      <w:pPr>
        <w:ind w:left="2877" w:hanging="360"/>
      </w:pPr>
    </w:lvl>
    <w:lvl w:ilvl="4" w:tplc="0C0C0019" w:tentative="1">
      <w:start w:val="1"/>
      <w:numFmt w:val="lowerLetter"/>
      <w:lvlText w:val="%5."/>
      <w:lvlJc w:val="left"/>
      <w:pPr>
        <w:ind w:left="3597" w:hanging="360"/>
      </w:pPr>
    </w:lvl>
    <w:lvl w:ilvl="5" w:tplc="0C0C001B" w:tentative="1">
      <w:start w:val="1"/>
      <w:numFmt w:val="lowerRoman"/>
      <w:lvlText w:val="%6."/>
      <w:lvlJc w:val="right"/>
      <w:pPr>
        <w:ind w:left="4317" w:hanging="180"/>
      </w:pPr>
    </w:lvl>
    <w:lvl w:ilvl="6" w:tplc="0C0C000F" w:tentative="1">
      <w:start w:val="1"/>
      <w:numFmt w:val="decimal"/>
      <w:lvlText w:val="%7."/>
      <w:lvlJc w:val="left"/>
      <w:pPr>
        <w:ind w:left="5037" w:hanging="360"/>
      </w:pPr>
    </w:lvl>
    <w:lvl w:ilvl="7" w:tplc="0C0C0019" w:tentative="1">
      <w:start w:val="1"/>
      <w:numFmt w:val="lowerLetter"/>
      <w:lvlText w:val="%8."/>
      <w:lvlJc w:val="left"/>
      <w:pPr>
        <w:ind w:left="5757" w:hanging="360"/>
      </w:pPr>
    </w:lvl>
    <w:lvl w:ilvl="8" w:tplc="0C0C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6" w15:restartNumberingAfterBreak="0">
    <w:nsid w:val="62483755"/>
    <w:multiLevelType w:val="hybridMultilevel"/>
    <w:tmpl w:val="06B6C3CA"/>
    <w:lvl w:ilvl="0" w:tplc="0C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788" w:hanging="360"/>
      </w:pPr>
      <w:rPr>
        <w:rFonts w:hint="default"/>
      </w:rPr>
    </w:lvl>
    <w:lvl w:ilvl="2" w:tplc="0C0C001B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7" w15:restartNumberingAfterBreak="0">
    <w:nsid w:val="64B00F63"/>
    <w:multiLevelType w:val="hybridMultilevel"/>
    <w:tmpl w:val="0FA6C266"/>
    <w:lvl w:ilvl="0" w:tplc="0C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788" w:hanging="360"/>
      </w:pPr>
      <w:rPr>
        <w:rFonts w:hint="default"/>
      </w:rPr>
    </w:lvl>
    <w:lvl w:ilvl="2" w:tplc="0C0C001B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66BC79C8"/>
    <w:multiLevelType w:val="hybridMultilevel"/>
    <w:tmpl w:val="5EE4B7C4"/>
    <w:lvl w:ilvl="0" w:tplc="624E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54CD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ECA9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C0E7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D04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74CC2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7D6E4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8743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080A7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AAC118E"/>
    <w:multiLevelType w:val="hybridMultilevel"/>
    <w:tmpl w:val="D14E4BA8"/>
    <w:lvl w:ilvl="0" w:tplc="DABAB3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C8C0656"/>
    <w:multiLevelType w:val="hybridMultilevel"/>
    <w:tmpl w:val="6A048C1A"/>
    <w:lvl w:ilvl="0" w:tplc="0C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788" w:hanging="360"/>
      </w:pPr>
      <w:rPr>
        <w:rFonts w:hint="default"/>
      </w:rPr>
    </w:lvl>
    <w:lvl w:ilvl="2" w:tplc="0C0C001B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 w15:restartNumberingAfterBreak="0">
    <w:nsid w:val="6D8B45E9"/>
    <w:multiLevelType w:val="hybridMultilevel"/>
    <w:tmpl w:val="9A0C4B6E"/>
    <w:lvl w:ilvl="0" w:tplc="8542CB5E">
      <w:numFmt w:val="bullet"/>
      <w:lvlText w:val="•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6752A3B"/>
    <w:multiLevelType w:val="hybridMultilevel"/>
    <w:tmpl w:val="C0181434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ED77A8"/>
    <w:multiLevelType w:val="hybridMultilevel"/>
    <w:tmpl w:val="BB60C57C"/>
    <w:lvl w:ilvl="0" w:tplc="DABAB3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C0B0101"/>
    <w:multiLevelType w:val="hybridMultilevel"/>
    <w:tmpl w:val="9D8A5AFA"/>
    <w:lvl w:ilvl="0" w:tplc="BE08C8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EA72474"/>
    <w:multiLevelType w:val="hybridMultilevel"/>
    <w:tmpl w:val="C91E3B04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6"/>
  </w:num>
  <w:num w:numId="3">
    <w:abstractNumId w:val="34"/>
  </w:num>
  <w:num w:numId="4">
    <w:abstractNumId w:val="24"/>
  </w:num>
  <w:num w:numId="5">
    <w:abstractNumId w:val="3"/>
  </w:num>
  <w:num w:numId="6">
    <w:abstractNumId w:val="27"/>
  </w:num>
  <w:num w:numId="7">
    <w:abstractNumId w:val="19"/>
  </w:num>
  <w:num w:numId="8">
    <w:abstractNumId w:val="26"/>
  </w:num>
  <w:num w:numId="9">
    <w:abstractNumId w:val="8"/>
  </w:num>
  <w:num w:numId="10">
    <w:abstractNumId w:val="30"/>
  </w:num>
  <w:num w:numId="11">
    <w:abstractNumId w:val="2"/>
  </w:num>
  <w:num w:numId="12">
    <w:abstractNumId w:val="1"/>
  </w:num>
  <w:num w:numId="13">
    <w:abstractNumId w:val="28"/>
  </w:num>
  <w:num w:numId="14">
    <w:abstractNumId w:val="7"/>
  </w:num>
  <w:num w:numId="15">
    <w:abstractNumId w:val="12"/>
  </w:num>
  <w:num w:numId="16">
    <w:abstractNumId w:val="22"/>
  </w:num>
  <w:num w:numId="17">
    <w:abstractNumId w:val="21"/>
  </w:num>
  <w:num w:numId="18">
    <w:abstractNumId w:val="6"/>
  </w:num>
  <w:num w:numId="19">
    <w:abstractNumId w:val="18"/>
  </w:num>
  <w:num w:numId="20">
    <w:abstractNumId w:val="13"/>
  </w:num>
  <w:num w:numId="21">
    <w:abstractNumId w:val="33"/>
  </w:num>
  <w:num w:numId="22">
    <w:abstractNumId w:val="14"/>
  </w:num>
  <w:num w:numId="23">
    <w:abstractNumId w:val="10"/>
  </w:num>
  <w:num w:numId="24">
    <w:abstractNumId w:val="15"/>
  </w:num>
  <w:num w:numId="25">
    <w:abstractNumId w:val="29"/>
  </w:num>
  <w:num w:numId="26">
    <w:abstractNumId w:val="20"/>
  </w:num>
  <w:num w:numId="27">
    <w:abstractNumId w:val="35"/>
  </w:num>
  <w:num w:numId="28">
    <w:abstractNumId w:val="17"/>
  </w:num>
  <w:num w:numId="29">
    <w:abstractNumId w:val="0"/>
  </w:num>
  <w:num w:numId="30">
    <w:abstractNumId w:val="9"/>
  </w:num>
  <w:num w:numId="31">
    <w:abstractNumId w:val="25"/>
  </w:num>
  <w:num w:numId="32">
    <w:abstractNumId w:val="4"/>
  </w:num>
  <w:num w:numId="33">
    <w:abstractNumId w:val="23"/>
  </w:num>
  <w:num w:numId="34">
    <w:abstractNumId w:val="11"/>
  </w:num>
  <w:num w:numId="35">
    <w:abstractNumId w:val="31"/>
  </w:num>
  <w:num w:numId="3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58A"/>
    <w:rsid w:val="00015ADE"/>
    <w:rsid w:val="00032757"/>
    <w:rsid w:val="00044029"/>
    <w:rsid w:val="00046493"/>
    <w:rsid w:val="00047DDB"/>
    <w:rsid w:val="0005001D"/>
    <w:rsid w:val="00086420"/>
    <w:rsid w:val="0009675C"/>
    <w:rsid w:val="000B7586"/>
    <w:rsid w:val="000C0DC8"/>
    <w:rsid w:val="00103360"/>
    <w:rsid w:val="001B4795"/>
    <w:rsid w:val="001D2A9D"/>
    <w:rsid w:val="001E2BEF"/>
    <w:rsid w:val="001F1AA4"/>
    <w:rsid w:val="0026508E"/>
    <w:rsid w:val="00276086"/>
    <w:rsid w:val="002A0ADD"/>
    <w:rsid w:val="002B6EF0"/>
    <w:rsid w:val="002D00EA"/>
    <w:rsid w:val="002D45C7"/>
    <w:rsid w:val="002F126B"/>
    <w:rsid w:val="00365143"/>
    <w:rsid w:val="0037458A"/>
    <w:rsid w:val="003774C7"/>
    <w:rsid w:val="00380540"/>
    <w:rsid w:val="00390840"/>
    <w:rsid w:val="00390B0C"/>
    <w:rsid w:val="003A170F"/>
    <w:rsid w:val="003A2A63"/>
    <w:rsid w:val="003B2979"/>
    <w:rsid w:val="003C447A"/>
    <w:rsid w:val="003E7A45"/>
    <w:rsid w:val="003F79DB"/>
    <w:rsid w:val="00420F25"/>
    <w:rsid w:val="00427899"/>
    <w:rsid w:val="00430DBB"/>
    <w:rsid w:val="00440391"/>
    <w:rsid w:val="00440A81"/>
    <w:rsid w:val="004759EA"/>
    <w:rsid w:val="00484690"/>
    <w:rsid w:val="0049505A"/>
    <w:rsid w:val="004C1CC8"/>
    <w:rsid w:val="004D4604"/>
    <w:rsid w:val="004E7016"/>
    <w:rsid w:val="004F1E84"/>
    <w:rsid w:val="004F4227"/>
    <w:rsid w:val="004F542C"/>
    <w:rsid w:val="00533C67"/>
    <w:rsid w:val="00534A8C"/>
    <w:rsid w:val="00557683"/>
    <w:rsid w:val="0056708C"/>
    <w:rsid w:val="005678CA"/>
    <w:rsid w:val="00567F7E"/>
    <w:rsid w:val="005B76F3"/>
    <w:rsid w:val="005D397A"/>
    <w:rsid w:val="005E1AD8"/>
    <w:rsid w:val="005E5F1F"/>
    <w:rsid w:val="0060197E"/>
    <w:rsid w:val="006704B6"/>
    <w:rsid w:val="00673C61"/>
    <w:rsid w:val="006A0FB0"/>
    <w:rsid w:val="006E04B8"/>
    <w:rsid w:val="006E2CB4"/>
    <w:rsid w:val="006E702C"/>
    <w:rsid w:val="00702E19"/>
    <w:rsid w:val="0077088E"/>
    <w:rsid w:val="00787779"/>
    <w:rsid w:val="007A6B05"/>
    <w:rsid w:val="007D3786"/>
    <w:rsid w:val="007D6477"/>
    <w:rsid w:val="00835663"/>
    <w:rsid w:val="00885250"/>
    <w:rsid w:val="0089123E"/>
    <w:rsid w:val="008922A8"/>
    <w:rsid w:val="008F74BB"/>
    <w:rsid w:val="009144C8"/>
    <w:rsid w:val="0093541C"/>
    <w:rsid w:val="00950CC4"/>
    <w:rsid w:val="009545A6"/>
    <w:rsid w:val="009641E0"/>
    <w:rsid w:val="00966288"/>
    <w:rsid w:val="00987A79"/>
    <w:rsid w:val="009901D9"/>
    <w:rsid w:val="009F5004"/>
    <w:rsid w:val="00A540E6"/>
    <w:rsid w:val="00A85506"/>
    <w:rsid w:val="00AA5322"/>
    <w:rsid w:val="00AC70E0"/>
    <w:rsid w:val="00B04CF7"/>
    <w:rsid w:val="00B47B76"/>
    <w:rsid w:val="00B63D45"/>
    <w:rsid w:val="00BA2E7D"/>
    <w:rsid w:val="00BD0B1C"/>
    <w:rsid w:val="00C029BB"/>
    <w:rsid w:val="00C02A8A"/>
    <w:rsid w:val="00C573EF"/>
    <w:rsid w:val="00C604E6"/>
    <w:rsid w:val="00C621FC"/>
    <w:rsid w:val="00CE087B"/>
    <w:rsid w:val="00CE3E37"/>
    <w:rsid w:val="00CE5F1F"/>
    <w:rsid w:val="00D43C43"/>
    <w:rsid w:val="00D732FD"/>
    <w:rsid w:val="00DD3593"/>
    <w:rsid w:val="00DD5634"/>
    <w:rsid w:val="00DE706A"/>
    <w:rsid w:val="00E13D89"/>
    <w:rsid w:val="00E22EE8"/>
    <w:rsid w:val="00E610D9"/>
    <w:rsid w:val="00EA1D17"/>
    <w:rsid w:val="00EB03FD"/>
    <w:rsid w:val="00EC5B95"/>
    <w:rsid w:val="00ED2BC9"/>
    <w:rsid w:val="00EE5789"/>
    <w:rsid w:val="00F05297"/>
    <w:rsid w:val="00F06265"/>
    <w:rsid w:val="00F10706"/>
    <w:rsid w:val="00F120ED"/>
    <w:rsid w:val="00F26B46"/>
    <w:rsid w:val="00F303DC"/>
    <w:rsid w:val="00F854D0"/>
    <w:rsid w:val="00F9611C"/>
    <w:rsid w:val="00F97412"/>
    <w:rsid w:val="00FD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97F097"/>
  <w15:chartTrackingRefBased/>
  <w15:docId w15:val="{A404D8BC-6A24-41AF-A123-90D4B2869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745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7458A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7458A"/>
    <w:rPr>
      <w:rFonts w:ascii="Times New Roman" w:hAnsi="Times New Roman" w:cs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745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458A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3E7A4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4029"/>
    <w:pPr>
      <w:spacing w:after="160"/>
    </w:pPr>
    <w:rPr>
      <w:rFonts w:ascii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4029"/>
    <w:rPr>
      <w:rFonts w:ascii="Times New Roman" w:hAnsi="Times New Roman" w:cs="Times New Roman"/>
      <w:b/>
      <w:bCs/>
      <w:sz w:val="20"/>
      <w:szCs w:val="20"/>
    </w:rPr>
  </w:style>
  <w:style w:type="paragraph" w:styleId="Paragraphedeliste">
    <w:name w:val="List Paragraph"/>
    <w:basedOn w:val="Normal"/>
    <w:link w:val="ParagraphedelisteCar"/>
    <w:uiPriority w:val="34"/>
    <w:qFormat/>
    <w:rsid w:val="00FD7703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F303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303DC"/>
  </w:style>
  <w:style w:type="paragraph" w:styleId="Pieddepage">
    <w:name w:val="footer"/>
    <w:basedOn w:val="Normal"/>
    <w:link w:val="PieddepageCar"/>
    <w:uiPriority w:val="99"/>
    <w:unhideWhenUsed/>
    <w:rsid w:val="00F303D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303DC"/>
  </w:style>
  <w:style w:type="character" w:customStyle="1" w:styleId="ParagraphedelisteCar">
    <w:name w:val="Paragraphe de liste Car"/>
    <w:basedOn w:val="Policepardfaut"/>
    <w:link w:val="Paragraphedeliste"/>
    <w:uiPriority w:val="34"/>
    <w:rsid w:val="0093541C"/>
  </w:style>
  <w:style w:type="paragraph" w:styleId="Rvision">
    <w:name w:val="Revision"/>
    <w:hidden/>
    <w:uiPriority w:val="99"/>
    <w:semiHidden/>
    <w:rsid w:val="006E70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1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80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7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403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87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00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accho.org/uploads/downloadable-resources/Programs/Public-Health-Infrastructure/Photovoice-Manual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235</Words>
  <Characters>12296</Characters>
  <Application>Microsoft Office Word</Application>
  <DocSecurity>0</DocSecurity>
  <Lines>102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Sherbrooke</Company>
  <LinksUpToDate>false</LinksUpToDate>
  <CharactersWithSpaces>1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Lessard</dc:creator>
  <cp:keywords/>
  <dc:description/>
  <cp:lastModifiedBy>Tremblay, Dominique</cp:lastModifiedBy>
  <cp:revision>4</cp:revision>
  <dcterms:created xsi:type="dcterms:W3CDTF">2022-02-17T15:43:00Z</dcterms:created>
  <dcterms:modified xsi:type="dcterms:W3CDTF">2022-02-17T18:02:00Z</dcterms:modified>
</cp:coreProperties>
</file>